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8863C9" w14:textId="77777777" w:rsidR="009A4513" w:rsidRPr="00E97508" w:rsidRDefault="009A4513" w:rsidP="009A4513">
      <w:pPr>
        <w:rPr>
          <w:lang w:val="en-US"/>
        </w:rPr>
      </w:pPr>
      <w:r w:rsidRPr="00E97508">
        <w:rPr>
          <w:lang w:val="en-US"/>
        </w:rPr>
        <w:t xml:space="preserve">Supplementary Figure </w:t>
      </w:r>
      <w:r>
        <w:rPr>
          <w:lang w:val="en-US"/>
        </w:rPr>
        <w:t>S1</w:t>
      </w:r>
      <w:r w:rsidRPr="00E97508">
        <w:rPr>
          <w:lang w:val="en-US"/>
        </w:rPr>
        <w:t xml:space="preserve">. Calibration curve of </w:t>
      </w:r>
      <w:r>
        <w:rPr>
          <w:lang w:val="en-US"/>
        </w:rPr>
        <w:t xml:space="preserve">observed versus predicted probability of adherent perinephric fat by </w:t>
      </w:r>
      <w:r w:rsidRPr="00E97508">
        <w:rPr>
          <w:lang w:val="en-US"/>
        </w:rPr>
        <w:t>the SHARP-U score</w:t>
      </w:r>
    </w:p>
    <w:p w14:paraId="56690031" w14:textId="77777777" w:rsidR="009A4513" w:rsidRDefault="009A4513" w:rsidP="009A4513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3DC82247" wp14:editId="41D7DF20">
            <wp:extent cx="4572009" cy="4572009"/>
            <wp:effectExtent l="0" t="0" r="0" b="0"/>
            <wp:docPr id="1431145360" name="Obraz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31145360" name="Obraz 1431145360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9" cy="45720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394067" w14:textId="77777777" w:rsidR="009A4513" w:rsidRDefault="009A4513" w:rsidP="009A4513">
      <w:pPr>
        <w:rPr>
          <w:lang w:val="en-US"/>
        </w:rPr>
      </w:pPr>
    </w:p>
    <w:p w14:paraId="506878C6" w14:textId="77777777" w:rsidR="009A4513" w:rsidRDefault="009A4513" w:rsidP="009A4513">
      <w:pPr>
        <w:rPr>
          <w:lang w:val="en-US"/>
        </w:rPr>
      </w:pPr>
      <w:r w:rsidRPr="00D746B5">
        <w:rPr>
          <w:lang w:val="en-US"/>
        </w:rPr>
        <w:t>Supplementary Table S</w:t>
      </w:r>
      <w:r>
        <w:rPr>
          <w:lang w:val="en-US"/>
        </w:rPr>
        <w:t>2</w:t>
      </w:r>
      <w:r w:rsidRPr="00D746B5">
        <w:rPr>
          <w:lang w:val="en-US"/>
        </w:rPr>
        <w:t>. Multivariable logistic regression model using continuous predictors for APF predic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58"/>
        <w:gridCol w:w="2160"/>
        <w:gridCol w:w="2198"/>
        <w:gridCol w:w="2200"/>
      </w:tblGrid>
      <w:tr w:rsidR="009A4513" w14:paraId="67E9FFC3" w14:textId="77777777" w:rsidTr="00591847">
        <w:trPr>
          <w:trHeight w:val="269"/>
        </w:trPr>
        <w:tc>
          <w:tcPr>
            <w:tcW w:w="2470" w:type="dxa"/>
          </w:tcPr>
          <w:p w14:paraId="52EE1719" w14:textId="77777777" w:rsidR="009A4513" w:rsidRDefault="009A4513" w:rsidP="00591847">
            <w:pPr>
              <w:rPr>
                <w:lang w:val="en-US"/>
              </w:rPr>
            </w:pPr>
            <w:r>
              <w:rPr>
                <w:lang w:val="en-US"/>
              </w:rPr>
              <w:t>Variable</w:t>
            </w:r>
          </w:p>
        </w:tc>
        <w:tc>
          <w:tcPr>
            <w:tcW w:w="2168" w:type="dxa"/>
          </w:tcPr>
          <w:p w14:paraId="12F90BC0" w14:textId="77777777" w:rsidR="009A4513" w:rsidRDefault="009A4513" w:rsidP="00591847">
            <w:pPr>
              <w:rPr>
                <w:lang w:val="en-US"/>
              </w:rPr>
            </w:pPr>
            <w:r>
              <w:rPr>
                <w:lang w:val="en-US"/>
              </w:rPr>
              <w:t>Standardized coefficient</w:t>
            </w:r>
          </w:p>
        </w:tc>
        <w:tc>
          <w:tcPr>
            <w:tcW w:w="2209" w:type="dxa"/>
          </w:tcPr>
          <w:p w14:paraId="77448D47" w14:textId="77777777" w:rsidR="009A4513" w:rsidRDefault="009A4513" w:rsidP="00591847">
            <w:pPr>
              <w:rPr>
                <w:lang w:val="en-US"/>
              </w:rPr>
            </w:pPr>
            <w:r>
              <w:rPr>
                <w:lang w:val="en-US"/>
              </w:rPr>
              <w:t>OR (95% CI)</w:t>
            </w:r>
          </w:p>
        </w:tc>
        <w:tc>
          <w:tcPr>
            <w:tcW w:w="2215" w:type="dxa"/>
          </w:tcPr>
          <w:p w14:paraId="1BECD667" w14:textId="77777777" w:rsidR="009A4513" w:rsidRDefault="009A4513" w:rsidP="00591847">
            <w:pPr>
              <w:rPr>
                <w:lang w:val="en-US"/>
              </w:rPr>
            </w:pPr>
            <w:r>
              <w:rPr>
                <w:lang w:val="en-US"/>
              </w:rPr>
              <w:t>p value</w:t>
            </w:r>
          </w:p>
        </w:tc>
      </w:tr>
      <w:tr w:rsidR="009A4513" w14:paraId="57430289" w14:textId="77777777" w:rsidTr="00591847">
        <w:trPr>
          <w:trHeight w:val="1067"/>
        </w:trPr>
        <w:tc>
          <w:tcPr>
            <w:tcW w:w="2470" w:type="dxa"/>
          </w:tcPr>
          <w:p w14:paraId="1705CD95" w14:textId="77777777" w:rsidR="009A4513" w:rsidRDefault="009A4513" w:rsidP="00591847">
            <w:pPr>
              <w:rPr>
                <w:lang w:val="en-US"/>
              </w:rPr>
            </w:pPr>
            <w:r w:rsidRPr="00B334EA">
              <w:rPr>
                <w:lang w:val="en-US"/>
              </w:rPr>
              <w:t>Posterior perinephric fat thickness</w:t>
            </w:r>
          </w:p>
        </w:tc>
        <w:tc>
          <w:tcPr>
            <w:tcW w:w="2168" w:type="dxa"/>
          </w:tcPr>
          <w:p w14:paraId="54AC9CA0" w14:textId="77777777" w:rsidR="009A4513" w:rsidRDefault="009A4513" w:rsidP="00591847">
            <w:pPr>
              <w:rPr>
                <w:lang w:val="en-US"/>
              </w:rPr>
            </w:pPr>
            <w:r>
              <w:rPr>
                <w:lang w:val="en-US"/>
              </w:rPr>
              <w:t>1.18</w:t>
            </w:r>
          </w:p>
        </w:tc>
        <w:tc>
          <w:tcPr>
            <w:tcW w:w="2209" w:type="dxa"/>
          </w:tcPr>
          <w:p w14:paraId="7D019B9C" w14:textId="77777777" w:rsidR="009A4513" w:rsidRDefault="009A4513" w:rsidP="00591847">
            <w:pPr>
              <w:rPr>
                <w:lang w:val="en-US"/>
              </w:rPr>
            </w:pPr>
            <w:r>
              <w:rPr>
                <w:lang w:val="en-US"/>
              </w:rPr>
              <w:t>1.10 (1.04-1.15)</w:t>
            </w:r>
          </w:p>
        </w:tc>
        <w:tc>
          <w:tcPr>
            <w:tcW w:w="2215" w:type="dxa"/>
          </w:tcPr>
          <w:p w14:paraId="41BBA8AE" w14:textId="77777777" w:rsidR="009A4513" w:rsidRDefault="009A4513" w:rsidP="00591847">
            <w:pPr>
              <w:rPr>
                <w:lang w:val="en-US"/>
              </w:rPr>
            </w:pPr>
            <w:r>
              <w:rPr>
                <w:lang w:val="en-US"/>
              </w:rPr>
              <w:t>0.001</w:t>
            </w:r>
          </w:p>
        </w:tc>
      </w:tr>
      <w:tr w:rsidR="009A4513" w14:paraId="160B6934" w14:textId="77777777" w:rsidTr="00591847">
        <w:trPr>
          <w:trHeight w:val="269"/>
        </w:trPr>
        <w:tc>
          <w:tcPr>
            <w:tcW w:w="2470" w:type="dxa"/>
          </w:tcPr>
          <w:p w14:paraId="40C52E1E" w14:textId="77777777" w:rsidR="009A4513" w:rsidRDefault="009A4513" w:rsidP="00591847">
            <w:pPr>
              <w:rPr>
                <w:lang w:val="en-US"/>
              </w:rPr>
            </w:pPr>
            <w:r>
              <w:rPr>
                <w:lang w:val="en-US"/>
              </w:rPr>
              <w:t xml:space="preserve">Stranding </w:t>
            </w:r>
          </w:p>
        </w:tc>
        <w:tc>
          <w:tcPr>
            <w:tcW w:w="2168" w:type="dxa"/>
          </w:tcPr>
          <w:p w14:paraId="67870166" w14:textId="77777777" w:rsidR="009A4513" w:rsidRDefault="009A4513" w:rsidP="00591847">
            <w:pPr>
              <w:rPr>
                <w:lang w:val="en-US"/>
              </w:rPr>
            </w:pPr>
          </w:p>
        </w:tc>
        <w:tc>
          <w:tcPr>
            <w:tcW w:w="2209" w:type="dxa"/>
          </w:tcPr>
          <w:p w14:paraId="414D915A" w14:textId="77777777" w:rsidR="009A4513" w:rsidRDefault="009A4513" w:rsidP="00591847">
            <w:pPr>
              <w:rPr>
                <w:lang w:val="en-US"/>
              </w:rPr>
            </w:pPr>
          </w:p>
        </w:tc>
        <w:tc>
          <w:tcPr>
            <w:tcW w:w="2215" w:type="dxa"/>
          </w:tcPr>
          <w:p w14:paraId="57CE07BB" w14:textId="77777777" w:rsidR="009A4513" w:rsidRDefault="009A4513" w:rsidP="00591847">
            <w:pPr>
              <w:rPr>
                <w:lang w:val="en-US"/>
              </w:rPr>
            </w:pPr>
          </w:p>
        </w:tc>
      </w:tr>
      <w:tr w:rsidR="009A4513" w14:paraId="1087B947" w14:textId="77777777" w:rsidTr="00591847">
        <w:trPr>
          <w:trHeight w:val="269"/>
        </w:trPr>
        <w:tc>
          <w:tcPr>
            <w:tcW w:w="2470" w:type="dxa"/>
          </w:tcPr>
          <w:p w14:paraId="4ECFA251" w14:textId="77777777" w:rsidR="009A4513" w:rsidRDefault="009A4513" w:rsidP="00591847">
            <w:pPr>
              <w:rPr>
                <w:lang w:val="en-US"/>
              </w:rPr>
            </w:pPr>
            <w:r>
              <w:rPr>
                <w:lang w:val="en-US"/>
              </w:rPr>
              <w:t xml:space="preserve">   None</w:t>
            </w:r>
          </w:p>
        </w:tc>
        <w:tc>
          <w:tcPr>
            <w:tcW w:w="2168" w:type="dxa"/>
          </w:tcPr>
          <w:p w14:paraId="0E92E0A2" w14:textId="77777777" w:rsidR="009A4513" w:rsidRDefault="009A4513" w:rsidP="00591847">
            <w:pPr>
              <w:rPr>
                <w:lang w:val="en-US"/>
              </w:rPr>
            </w:pPr>
            <w:r>
              <w:rPr>
                <w:lang w:val="en-US"/>
              </w:rPr>
              <w:t>Reference</w:t>
            </w:r>
          </w:p>
        </w:tc>
        <w:tc>
          <w:tcPr>
            <w:tcW w:w="2209" w:type="dxa"/>
          </w:tcPr>
          <w:p w14:paraId="33C06D36" w14:textId="77777777" w:rsidR="009A4513" w:rsidRDefault="009A4513" w:rsidP="00591847">
            <w:pPr>
              <w:rPr>
                <w:lang w:val="en-US"/>
              </w:rPr>
            </w:pPr>
            <w:r>
              <w:rPr>
                <w:lang w:val="en-US"/>
              </w:rPr>
              <w:t>Reference</w:t>
            </w:r>
          </w:p>
        </w:tc>
        <w:tc>
          <w:tcPr>
            <w:tcW w:w="2215" w:type="dxa"/>
          </w:tcPr>
          <w:p w14:paraId="782A7998" w14:textId="77777777" w:rsidR="009A4513" w:rsidRDefault="009A4513" w:rsidP="00591847">
            <w:pPr>
              <w:rPr>
                <w:lang w:val="en-US"/>
              </w:rPr>
            </w:pPr>
          </w:p>
        </w:tc>
      </w:tr>
      <w:tr w:rsidR="009A4513" w14:paraId="7CA6926F" w14:textId="77777777" w:rsidTr="00591847">
        <w:trPr>
          <w:trHeight w:val="798"/>
        </w:trPr>
        <w:tc>
          <w:tcPr>
            <w:tcW w:w="2470" w:type="dxa"/>
          </w:tcPr>
          <w:p w14:paraId="41DB926A" w14:textId="77777777" w:rsidR="009A4513" w:rsidRDefault="009A4513" w:rsidP="00591847">
            <w:pPr>
              <w:rPr>
                <w:lang w:val="en-US"/>
              </w:rPr>
            </w:pPr>
            <w:r>
              <w:rPr>
                <w:lang w:val="en-US"/>
              </w:rPr>
              <w:t xml:space="preserve">   Present (type 1+2)</w:t>
            </w:r>
          </w:p>
        </w:tc>
        <w:tc>
          <w:tcPr>
            <w:tcW w:w="2168" w:type="dxa"/>
          </w:tcPr>
          <w:p w14:paraId="1F8CBA23" w14:textId="77777777" w:rsidR="009A4513" w:rsidRDefault="009A4513" w:rsidP="00591847">
            <w:pPr>
              <w:rPr>
                <w:lang w:val="en-US"/>
              </w:rPr>
            </w:pPr>
            <w:r>
              <w:rPr>
                <w:lang w:val="en-US"/>
              </w:rPr>
              <w:t>-2.99</w:t>
            </w:r>
          </w:p>
        </w:tc>
        <w:tc>
          <w:tcPr>
            <w:tcW w:w="2209" w:type="dxa"/>
          </w:tcPr>
          <w:p w14:paraId="74CD8B15" w14:textId="77777777" w:rsidR="009A4513" w:rsidRDefault="009A4513" w:rsidP="00591847">
            <w:pPr>
              <w:rPr>
                <w:lang w:val="en-US"/>
              </w:rPr>
            </w:pPr>
            <w:r>
              <w:rPr>
                <w:lang w:val="en-US"/>
              </w:rPr>
              <w:t>12.53 (2.42-64.78)</w:t>
            </w:r>
          </w:p>
        </w:tc>
        <w:tc>
          <w:tcPr>
            <w:tcW w:w="2215" w:type="dxa"/>
          </w:tcPr>
          <w:p w14:paraId="0C5D9194" w14:textId="77777777" w:rsidR="009A4513" w:rsidRDefault="009A4513" w:rsidP="00591847">
            <w:pPr>
              <w:rPr>
                <w:lang w:val="en-US"/>
              </w:rPr>
            </w:pPr>
            <w:r>
              <w:rPr>
                <w:lang w:val="en-US"/>
              </w:rPr>
              <w:t>0.003</w:t>
            </w:r>
          </w:p>
        </w:tc>
      </w:tr>
      <w:tr w:rsidR="009A4513" w14:paraId="5D1E6F91" w14:textId="77777777" w:rsidTr="00591847">
        <w:trPr>
          <w:trHeight w:val="538"/>
        </w:trPr>
        <w:tc>
          <w:tcPr>
            <w:tcW w:w="2470" w:type="dxa"/>
          </w:tcPr>
          <w:p w14:paraId="1D4CAAF5" w14:textId="77777777" w:rsidR="009A4513" w:rsidRDefault="009A4513" w:rsidP="00591847">
            <w:pPr>
              <w:rPr>
                <w:lang w:val="en-US"/>
              </w:rPr>
            </w:pPr>
            <w:r>
              <w:rPr>
                <w:lang w:val="en-US"/>
              </w:rPr>
              <w:t>Urea</w:t>
            </w:r>
          </w:p>
        </w:tc>
        <w:tc>
          <w:tcPr>
            <w:tcW w:w="2168" w:type="dxa"/>
          </w:tcPr>
          <w:p w14:paraId="21472B95" w14:textId="77777777" w:rsidR="009A4513" w:rsidRDefault="009A4513" w:rsidP="00591847">
            <w:pPr>
              <w:rPr>
                <w:lang w:val="en-US"/>
              </w:rPr>
            </w:pPr>
            <w:r>
              <w:rPr>
                <w:lang w:val="en-US"/>
              </w:rPr>
              <w:t>2.53</w:t>
            </w:r>
          </w:p>
        </w:tc>
        <w:tc>
          <w:tcPr>
            <w:tcW w:w="2209" w:type="dxa"/>
          </w:tcPr>
          <w:p w14:paraId="425FBDE8" w14:textId="77777777" w:rsidR="009A4513" w:rsidRDefault="009A4513" w:rsidP="00591847">
            <w:pPr>
              <w:rPr>
                <w:lang w:val="en-US"/>
              </w:rPr>
            </w:pPr>
            <w:r>
              <w:rPr>
                <w:lang w:val="en-US"/>
              </w:rPr>
              <w:t>1.03 (0.99-1.08)</w:t>
            </w:r>
          </w:p>
        </w:tc>
        <w:tc>
          <w:tcPr>
            <w:tcW w:w="2215" w:type="dxa"/>
          </w:tcPr>
          <w:p w14:paraId="6E0551C2" w14:textId="77777777" w:rsidR="009A4513" w:rsidRDefault="009A4513" w:rsidP="00591847">
            <w:pPr>
              <w:rPr>
                <w:lang w:val="en-US"/>
              </w:rPr>
            </w:pPr>
            <w:r>
              <w:rPr>
                <w:lang w:val="en-US"/>
              </w:rPr>
              <w:t>0.13</w:t>
            </w:r>
          </w:p>
        </w:tc>
      </w:tr>
      <w:tr w:rsidR="009A4513" w14:paraId="7D4AAAFD" w14:textId="77777777" w:rsidTr="00591847">
        <w:trPr>
          <w:trHeight w:val="538"/>
        </w:trPr>
        <w:tc>
          <w:tcPr>
            <w:tcW w:w="2470" w:type="dxa"/>
          </w:tcPr>
          <w:p w14:paraId="73AB03AF" w14:textId="77777777" w:rsidR="009A4513" w:rsidRDefault="009A4513" w:rsidP="00591847">
            <w:pPr>
              <w:rPr>
                <w:lang w:val="en-US"/>
              </w:rPr>
            </w:pPr>
            <w:r>
              <w:rPr>
                <w:lang w:val="en-US"/>
              </w:rPr>
              <w:t>Albumin</w:t>
            </w:r>
          </w:p>
        </w:tc>
        <w:tc>
          <w:tcPr>
            <w:tcW w:w="2168" w:type="dxa"/>
          </w:tcPr>
          <w:p w14:paraId="02B95401" w14:textId="77777777" w:rsidR="009A4513" w:rsidRDefault="009A4513" w:rsidP="00591847">
            <w:pPr>
              <w:rPr>
                <w:lang w:val="en-US"/>
              </w:rPr>
            </w:pPr>
            <w:r>
              <w:rPr>
                <w:lang w:val="en-US"/>
              </w:rPr>
              <w:t>-2.7</w:t>
            </w:r>
          </w:p>
        </w:tc>
        <w:tc>
          <w:tcPr>
            <w:tcW w:w="2209" w:type="dxa"/>
          </w:tcPr>
          <w:p w14:paraId="1AD84E8E" w14:textId="77777777" w:rsidR="009A4513" w:rsidRDefault="009A4513" w:rsidP="00591847">
            <w:pPr>
              <w:rPr>
                <w:lang w:val="en-US"/>
              </w:rPr>
            </w:pPr>
            <w:r>
              <w:rPr>
                <w:lang w:val="en-US"/>
              </w:rPr>
              <w:t>0.34 (0.08-1.46)</w:t>
            </w:r>
          </w:p>
        </w:tc>
        <w:tc>
          <w:tcPr>
            <w:tcW w:w="2215" w:type="dxa"/>
          </w:tcPr>
          <w:p w14:paraId="774A6D29" w14:textId="77777777" w:rsidR="009A4513" w:rsidRDefault="009A4513" w:rsidP="00591847">
            <w:pPr>
              <w:rPr>
                <w:lang w:val="en-US"/>
              </w:rPr>
            </w:pPr>
            <w:r>
              <w:rPr>
                <w:lang w:val="en-US"/>
              </w:rPr>
              <w:t>0.147</w:t>
            </w:r>
          </w:p>
        </w:tc>
      </w:tr>
      <w:tr w:rsidR="009A4513" w14:paraId="3295F936" w14:textId="77777777" w:rsidTr="00591847">
        <w:trPr>
          <w:trHeight w:val="528"/>
        </w:trPr>
        <w:tc>
          <w:tcPr>
            <w:tcW w:w="2470" w:type="dxa"/>
          </w:tcPr>
          <w:p w14:paraId="348E97BC" w14:textId="77777777" w:rsidR="009A4513" w:rsidRDefault="009A4513" w:rsidP="00591847">
            <w:pPr>
              <w:rPr>
                <w:lang w:val="en-US"/>
              </w:rPr>
            </w:pPr>
            <w:r>
              <w:rPr>
                <w:lang w:val="en-US"/>
              </w:rPr>
              <w:t>HDL-C</w:t>
            </w:r>
          </w:p>
        </w:tc>
        <w:tc>
          <w:tcPr>
            <w:tcW w:w="2168" w:type="dxa"/>
          </w:tcPr>
          <w:p w14:paraId="5D5FC975" w14:textId="77777777" w:rsidR="009A4513" w:rsidRDefault="009A4513" w:rsidP="00591847">
            <w:pPr>
              <w:rPr>
                <w:lang w:val="en-US"/>
              </w:rPr>
            </w:pPr>
            <w:r>
              <w:rPr>
                <w:lang w:val="en-US"/>
              </w:rPr>
              <w:t>0.39</w:t>
            </w:r>
          </w:p>
        </w:tc>
        <w:tc>
          <w:tcPr>
            <w:tcW w:w="2209" w:type="dxa"/>
          </w:tcPr>
          <w:p w14:paraId="3EC07641" w14:textId="77777777" w:rsidR="009A4513" w:rsidRDefault="009A4513" w:rsidP="00591847">
            <w:pPr>
              <w:rPr>
                <w:lang w:val="en-US"/>
              </w:rPr>
            </w:pPr>
            <w:r>
              <w:rPr>
                <w:lang w:val="en-US"/>
              </w:rPr>
              <w:t>0.98 (0.95-1.02)</w:t>
            </w:r>
          </w:p>
        </w:tc>
        <w:tc>
          <w:tcPr>
            <w:tcW w:w="2215" w:type="dxa"/>
          </w:tcPr>
          <w:p w14:paraId="788572E7" w14:textId="77777777" w:rsidR="009A4513" w:rsidRDefault="009A4513" w:rsidP="00591847">
            <w:pPr>
              <w:rPr>
                <w:lang w:val="en-US"/>
              </w:rPr>
            </w:pPr>
            <w:r>
              <w:rPr>
                <w:lang w:val="en-US"/>
              </w:rPr>
              <w:t>0.412</w:t>
            </w:r>
          </w:p>
        </w:tc>
      </w:tr>
    </w:tbl>
    <w:p w14:paraId="3E8658AB" w14:textId="77777777" w:rsidR="009A4513" w:rsidRDefault="009A4513" w:rsidP="009A4513">
      <w:pPr>
        <w:rPr>
          <w:lang w:val="en-US"/>
        </w:rPr>
      </w:pPr>
      <w:r>
        <w:rPr>
          <w:lang w:val="en-US"/>
        </w:rPr>
        <w:lastRenderedPageBreak/>
        <w:t xml:space="preserve">AUC = </w:t>
      </w:r>
      <w:r w:rsidRPr="0017494D">
        <w:rPr>
          <w:lang w:val="en-US"/>
        </w:rPr>
        <w:t>area under the receiver operating characteristics curve</w:t>
      </w:r>
      <w:r>
        <w:rPr>
          <w:lang w:val="en-US"/>
        </w:rPr>
        <w:t xml:space="preserve">; CI = confidence interval; HDL-C = </w:t>
      </w:r>
      <w:r w:rsidRPr="00465126">
        <w:rPr>
          <w:lang w:val="en-US"/>
        </w:rPr>
        <w:t>high density lipoprotein</w:t>
      </w:r>
      <w:r>
        <w:rPr>
          <w:lang w:val="en-US"/>
        </w:rPr>
        <w:t xml:space="preserve"> cholesterol; OR = odds ratio</w:t>
      </w:r>
    </w:p>
    <w:p w14:paraId="43047FF9" w14:textId="77777777" w:rsidR="009A4513" w:rsidRDefault="009A4513" w:rsidP="009A4513">
      <w:pPr>
        <w:rPr>
          <w:lang w:val="en-US"/>
        </w:rPr>
      </w:pPr>
      <w:r w:rsidRPr="00067811">
        <w:rPr>
          <w:lang w:val="en-US"/>
        </w:rPr>
        <w:t xml:space="preserve">Supplementary Table </w:t>
      </w:r>
      <w:r>
        <w:rPr>
          <w:lang w:val="en-US"/>
        </w:rPr>
        <w:t>S3.</w:t>
      </w:r>
      <w:r w:rsidRPr="00067811">
        <w:rPr>
          <w:lang w:val="en-US"/>
        </w:rPr>
        <w:t xml:space="preserve"> </w:t>
      </w:r>
      <w:r w:rsidRPr="00D95B6D">
        <w:rPr>
          <w:lang w:val="en-US"/>
        </w:rPr>
        <w:t>Sensitivity analyses of the multivariable logistic regression model for prediction of adherent perinephric fat, adjusted for surgical approach and operating surgeon.</w:t>
      </w: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50"/>
        <w:gridCol w:w="1305"/>
        <w:gridCol w:w="752"/>
        <w:gridCol w:w="1838"/>
        <w:gridCol w:w="722"/>
        <w:gridCol w:w="1404"/>
        <w:gridCol w:w="845"/>
      </w:tblGrid>
      <w:tr w:rsidR="009A4513" w:rsidRPr="00067811" w14:paraId="0EFE3C8E" w14:textId="77777777" w:rsidTr="00591847">
        <w:trPr>
          <w:tblHeader/>
          <w:tblCellSpacing w:w="15" w:type="dxa"/>
        </w:trPr>
        <w:tc>
          <w:tcPr>
            <w:tcW w:w="0" w:type="auto"/>
            <w:hideMark/>
          </w:tcPr>
          <w:p w14:paraId="1EAE43DC" w14:textId="77777777" w:rsidR="009A4513" w:rsidRPr="00067811" w:rsidRDefault="009A4513" w:rsidP="00591847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067811">
              <w:rPr>
                <w:rFonts w:eastAsia="Times New Roman" w:cstheme="minorHAnsi"/>
                <w:lang w:eastAsia="pl-PL"/>
              </w:rPr>
              <w:t>Predictor</w:t>
            </w:r>
          </w:p>
        </w:tc>
        <w:tc>
          <w:tcPr>
            <w:tcW w:w="0" w:type="auto"/>
            <w:hideMark/>
          </w:tcPr>
          <w:p w14:paraId="1E6DFE94" w14:textId="77777777" w:rsidR="009A4513" w:rsidRPr="00067811" w:rsidRDefault="009A4513" w:rsidP="00591847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067811">
              <w:rPr>
                <w:rFonts w:eastAsia="Times New Roman" w:cstheme="minorHAnsi"/>
                <w:lang w:eastAsia="pl-PL"/>
              </w:rPr>
              <w:t>Primary Model OR (95% CI)</w:t>
            </w:r>
          </w:p>
        </w:tc>
        <w:tc>
          <w:tcPr>
            <w:tcW w:w="722" w:type="dxa"/>
            <w:hideMark/>
          </w:tcPr>
          <w:p w14:paraId="7CCC3B52" w14:textId="77777777" w:rsidR="009A4513" w:rsidRPr="00067811" w:rsidRDefault="009A4513" w:rsidP="00591847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>
              <w:rPr>
                <w:rFonts w:eastAsia="Times New Roman" w:cstheme="minorHAnsi"/>
                <w:lang w:eastAsia="pl-PL"/>
              </w:rPr>
              <w:t xml:space="preserve">p </w:t>
            </w:r>
            <w:r w:rsidRPr="00067811">
              <w:rPr>
                <w:rFonts w:eastAsia="Times New Roman" w:cstheme="minorHAnsi"/>
                <w:lang w:eastAsia="pl-PL"/>
              </w:rPr>
              <w:t>value</w:t>
            </w:r>
          </w:p>
        </w:tc>
        <w:tc>
          <w:tcPr>
            <w:tcW w:w="1808" w:type="dxa"/>
            <w:hideMark/>
          </w:tcPr>
          <w:p w14:paraId="420CA489" w14:textId="77777777" w:rsidR="009A4513" w:rsidRPr="00067811" w:rsidRDefault="009A4513" w:rsidP="00591847">
            <w:pPr>
              <w:spacing w:after="0" w:line="240" w:lineRule="auto"/>
              <w:rPr>
                <w:rFonts w:eastAsia="Times New Roman" w:cstheme="minorHAnsi"/>
                <w:lang w:val="en-US" w:eastAsia="pl-PL"/>
              </w:rPr>
            </w:pPr>
            <w:r w:rsidRPr="00067811">
              <w:rPr>
                <w:rFonts w:eastAsia="Times New Roman" w:cstheme="minorHAnsi"/>
                <w:lang w:val="en-US" w:eastAsia="pl-PL"/>
              </w:rPr>
              <w:t xml:space="preserve">Model </w:t>
            </w:r>
            <w:r>
              <w:rPr>
                <w:rFonts w:eastAsia="Times New Roman" w:cstheme="minorHAnsi"/>
                <w:lang w:val="en-US" w:eastAsia="pl-PL"/>
              </w:rPr>
              <w:t>a</w:t>
            </w:r>
            <w:r w:rsidRPr="00067811">
              <w:rPr>
                <w:rFonts w:eastAsia="Times New Roman" w:cstheme="minorHAnsi"/>
                <w:lang w:val="en-US" w:eastAsia="pl-PL"/>
              </w:rPr>
              <w:t xml:space="preserve">djusted for </w:t>
            </w:r>
            <w:r>
              <w:rPr>
                <w:rFonts w:eastAsia="Times New Roman" w:cstheme="minorHAnsi"/>
                <w:lang w:val="en-US" w:eastAsia="pl-PL"/>
              </w:rPr>
              <w:t>s</w:t>
            </w:r>
            <w:r w:rsidRPr="00067811">
              <w:rPr>
                <w:rFonts w:eastAsia="Times New Roman" w:cstheme="minorHAnsi"/>
                <w:lang w:val="en-US" w:eastAsia="pl-PL"/>
              </w:rPr>
              <w:t xml:space="preserve">urgical </w:t>
            </w:r>
            <w:r>
              <w:rPr>
                <w:rFonts w:eastAsia="Times New Roman" w:cstheme="minorHAnsi"/>
                <w:lang w:val="en-US" w:eastAsia="pl-PL"/>
              </w:rPr>
              <w:t>a</w:t>
            </w:r>
            <w:r w:rsidRPr="00067811">
              <w:rPr>
                <w:rFonts w:eastAsia="Times New Roman" w:cstheme="minorHAnsi"/>
                <w:lang w:val="en-US" w:eastAsia="pl-PL"/>
              </w:rPr>
              <w:t>pproach OR (95% CI)</w:t>
            </w:r>
          </w:p>
        </w:tc>
        <w:tc>
          <w:tcPr>
            <w:tcW w:w="692" w:type="dxa"/>
            <w:hideMark/>
          </w:tcPr>
          <w:p w14:paraId="7A10FD66" w14:textId="77777777" w:rsidR="009A4513" w:rsidRPr="00067811" w:rsidRDefault="009A4513" w:rsidP="00591847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>
              <w:rPr>
                <w:rFonts w:eastAsia="Times New Roman" w:cstheme="minorHAnsi"/>
                <w:lang w:eastAsia="pl-PL"/>
              </w:rPr>
              <w:t xml:space="preserve">p </w:t>
            </w:r>
            <w:r w:rsidRPr="00067811">
              <w:rPr>
                <w:rFonts w:eastAsia="Times New Roman" w:cstheme="minorHAnsi"/>
                <w:lang w:eastAsia="pl-PL"/>
              </w:rPr>
              <w:t>value</w:t>
            </w:r>
          </w:p>
        </w:tc>
        <w:tc>
          <w:tcPr>
            <w:tcW w:w="1374" w:type="dxa"/>
          </w:tcPr>
          <w:p w14:paraId="78D625E4" w14:textId="77777777" w:rsidR="009A4513" w:rsidRPr="00067811" w:rsidRDefault="009A4513" w:rsidP="00591847">
            <w:pPr>
              <w:spacing w:after="0" w:line="240" w:lineRule="auto"/>
              <w:rPr>
                <w:rFonts w:eastAsia="Times New Roman" w:cstheme="minorHAnsi"/>
                <w:lang w:val="en-US" w:eastAsia="pl-PL"/>
              </w:rPr>
            </w:pPr>
            <w:r w:rsidRPr="00067811">
              <w:rPr>
                <w:rFonts w:eastAsia="Times New Roman" w:cstheme="minorHAnsi"/>
                <w:lang w:val="en-US" w:eastAsia="pl-PL"/>
              </w:rPr>
              <w:t xml:space="preserve">Model </w:t>
            </w:r>
            <w:r>
              <w:rPr>
                <w:rFonts w:eastAsia="Times New Roman" w:cstheme="minorHAnsi"/>
                <w:lang w:val="en-US" w:eastAsia="pl-PL"/>
              </w:rPr>
              <w:t>a</w:t>
            </w:r>
            <w:r w:rsidRPr="00067811">
              <w:rPr>
                <w:rFonts w:eastAsia="Times New Roman" w:cstheme="minorHAnsi"/>
                <w:lang w:val="en-US" w:eastAsia="pl-PL"/>
              </w:rPr>
              <w:t xml:space="preserve">djusted for </w:t>
            </w:r>
            <w:r>
              <w:rPr>
                <w:rFonts w:eastAsia="Times New Roman" w:cstheme="minorHAnsi"/>
                <w:lang w:val="en-US" w:eastAsia="pl-PL"/>
              </w:rPr>
              <w:t>surgeon</w:t>
            </w:r>
            <w:r w:rsidRPr="00067811">
              <w:rPr>
                <w:rFonts w:eastAsia="Times New Roman" w:cstheme="minorHAnsi"/>
                <w:lang w:val="en-US" w:eastAsia="pl-PL"/>
              </w:rPr>
              <w:t xml:space="preserve"> OR (95% CI)</w:t>
            </w:r>
          </w:p>
        </w:tc>
        <w:tc>
          <w:tcPr>
            <w:tcW w:w="800" w:type="dxa"/>
          </w:tcPr>
          <w:p w14:paraId="4A789523" w14:textId="77777777" w:rsidR="009A4513" w:rsidRPr="00067811" w:rsidRDefault="009A4513" w:rsidP="00591847">
            <w:pPr>
              <w:spacing w:after="0" w:line="240" w:lineRule="auto"/>
              <w:rPr>
                <w:rFonts w:eastAsia="Times New Roman" w:cstheme="minorHAnsi"/>
                <w:lang w:val="en-US" w:eastAsia="pl-PL"/>
              </w:rPr>
            </w:pPr>
            <w:r>
              <w:rPr>
                <w:rFonts w:eastAsia="Times New Roman" w:cstheme="minorHAnsi"/>
                <w:lang w:eastAsia="pl-PL"/>
              </w:rPr>
              <w:t xml:space="preserve">p </w:t>
            </w:r>
            <w:r w:rsidRPr="00067811">
              <w:rPr>
                <w:rFonts w:eastAsia="Times New Roman" w:cstheme="minorHAnsi"/>
                <w:lang w:eastAsia="pl-PL"/>
              </w:rPr>
              <w:t>value</w:t>
            </w:r>
          </w:p>
        </w:tc>
      </w:tr>
      <w:tr w:rsidR="009A4513" w:rsidRPr="00067811" w14:paraId="3BEE625F" w14:textId="77777777" w:rsidTr="0059184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A65C916" w14:textId="77777777" w:rsidR="009A4513" w:rsidRPr="00067811" w:rsidRDefault="009A4513" w:rsidP="00591847">
            <w:pPr>
              <w:spacing w:after="0" w:line="240" w:lineRule="auto"/>
              <w:rPr>
                <w:rFonts w:eastAsia="Times New Roman" w:cstheme="minorHAnsi"/>
                <w:lang w:val="en-US" w:eastAsia="pl-PL"/>
              </w:rPr>
            </w:pPr>
            <w:r w:rsidRPr="00067811">
              <w:rPr>
                <w:rFonts w:eastAsia="Times New Roman" w:cstheme="minorHAnsi"/>
                <w:lang w:val="en-US" w:eastAsia="pl-PL"/>
              </w:rPr>
              <w:t>Posterior perinephric fat thickness ≥25 mm</w:t>
            </w:r>
          </w:p>
        </w:tc>
        <w:tc>
          <w:tcPr>
            <w:tcW w:w="0" w:type="auto"/>
          </w:tcPr>
          <w:p w14:paraId="3DE01EFE" w14:textId="77777777" w:rsidR="009A4513" w:rsidRPr="00067811" w:rsidRDefault="009A4513" w:rsidP="00591847">
            <w:pPr>
              <w:spacing w:after="0" w:line="240" w:lineRule="auto"/>
              <w:rPr>
                <w:rFonts w:eastAsia="Times New Roman" w:cstheme="minorHAnsi"/>
                <w:lang w:val="en-US" w:eastAsia="pl-PL"/>
              </w:rPr>
            </w:pPr>
            <w:r>
              <w:rPr>
                <w:lang w:val="en-US"/>
              </w:rPr>
              <w:t>9.87 (2.93-33.3)</w:t>
            </w:r>
          </w:p>
        </w:tc>
        <w:tc>
          <w:tcPr>
            <w:tcW w:w="722" w:type="dxa"/>
          </w:tcPr>
          <w:p w14:paraId="5A11D37C" w14:textId="77777777" w:rsidR="009A4513" w:rsidRPr="00067811" w:rsidRDefault="009A4513" w:rsidP="00591847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>
              <w:rPr>
                <w:lang w:val="en-US"/>
              </w:rPr>
              <w:t>&lt;0.001</w:t>
            </w:r>
          </w:p>
        </w:tc>
        <w:tc>
          <w:tcPr>
            <w:tcW w:w="1808" w:type="dxa"/>
          </w:tcPr>
          <w:p w14:paraId="78EB1462" w14:textId="77777777" w:rsidR="009A4513" w:rsidRPr="00067811" w:rsidRDefault="009A4513" w:rsidP="00591847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>
              <w:rPr>
                <w:rFonts w:eastAsia="Times New Roman" w:cstheme="minorHAnsi"/>
                <w:lang w:eastAsia="pl-PL"/>
              </w:rPr>
              <w:t>9.49 (2.81-32.09)</w:t>
            </w:r>
          </w:p>
        </w:tc>
        <w:tc>
          <w:tcPr>
            <w:tcW w:w="692" w:type="dxa"/>
          </w:tcPr>
          <w:p w14:paraId="6D79F9B9" w14:textId="77777777" w:rsidR="009A4513" w:rsidRPr="00067811" w:rsidRDefault="009A4513" w:rsidP="00591847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>
              <w:rPr>
                <w:rFonts w:eastAsia="Times New Roman" w:cstheme="minorHAnsi"/>
                <w:lang w:eastAsia="pl-PL"/>
              </w:rPr>
              <w:t>&lt;0.001</w:t>
            </w:r>
          </w:p>
        </w:tc>
        <w:tc>
          <w:tcPr>
            <w:tcW w:w="1374" w:type="dxa"/>
          </w:tcPr>
          <w:p w14:paraId="7B6E0D70" w14:textId="77777777" w:rsidR="009A4513" w:rsidRPr="00067811" w:rsidRDefault="009A4513" w:rsidP="00591847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>
              <w:rPr>
                <w:rFonts w:eastAsia="Times New Roman" w:cstheme="minorHAnsi"/>
                <w:lang w:eastAsia="pl-PL"/>
              </w:rPr>
              <w:t>9.39 (2.75-32.05)</w:t>
            </w:r>
          </w:p>
        </w:tc>
        <w:tc>
          <w:tcPr>
            <w:tcW w:w="800" w:type="dxa"/>
          </w:tcPr>
          <w:p w14:paraId="48067CCB" w14:textId="77777777" w:rsidR="009A4513" w:rsidRPr="00067811" w:rsidRDefault="009A4513" w:rsidP="00591847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>
              <w:rPr>
                <w:rFonts w:eastAsia="Times New Roman" w:cstheme="minorHAnsi"/>
                <w:lang w:eastAsia="pl-PL"/>
              </w:rPr>
              <w:t>&lt;0.001</w:t>
            </w:r>
          </w:p>
        </w:tc>
      </w:tr>
      <w:tr w:rsidR="009A4513" w:rsidRPr="00067811" w14:paraId="0C31B67A" w14:textId="77777777" w:rsidTr="0059184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3409C32" w14:textId="77777777" w:rsidR="009A4513" w:rsidRPr="00067811" w:rsidRDefault="009A4513" w:rsidP="00591847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067811">
              <w:rPr>
                <w:rFonts w:eastAsia="Times New Roman" w:cstheme="minorHAnsi"/>
                <w:lang w:eastAsia="pl-PL"/>
              </w:rPr>
              <w:t>Perinephric fat stranding (present)</w:t>
            </w:r>
          </w:p>
        </w:tc>
        <w:tc>
          <w:tcPr>
            <w:tcW w:w="0" w:type="auto"/>
          </w:tcPr>
          <w:p w14:paraId="20B50128" w14:textId="77777777" w:rsidR="009A4513" w:rsidRPr="00067811" w:rsidRDefault="009A4513" w:rsidP="00591847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>
              <w:rPr>
                <w:lang w:val="en-US"/>
              </w:rPr>
              <w:t>11.15 (2.26-55.02)</w:t>
            </w:r>
          </w:p>
        </w:tc>
        <w:tc>
          <w:tcPr>
            <w:tcW w:w="722" w:type="dxa"/>
          </w:tcPr>
          <w:p w14:paraId="5AFA30F3" w14:textId="77777777" w:rsidR="009A4513" w:rsidRPr="00067811" w:rsidRDefault="009A4513" w:rsidP="00591847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>
              <w:rPr>
                <w:lang w:val="en-US"/>
              </w:rPr>
              <w:t>0.003</w:t>
            </w:r>
          </w:p>
        </w:tc>
        <w:tc>
          <w:tcPr>
            <w:tcW w:w="1808" w:type="dxa"/>
          </w:tcPr>
          <w:p w14:paraId="4B34B6D0" w14:textId="77777777" w:rsidR="009A4513" w:rsidRPr="00067811" w:rsidRDefault="009A4513" w:rsidP="00591847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>
              <w:rPr>
                <w:rFonts w:eastAsia="Times New Roman" w:cstheme="minorHAnsi"/>
                <w:lang w:eastAsia="pl-PL"/>
              </w:rPr>
              <w:t>11.32 (2.25-56.96)</w:t>
            </w:r>
          </w:p>
        </w:tc>
        <w:tc>
          <w:tcPr>
            <w:tcW w:w="692" w:type="dxa"/>
          </w:tcPr>
          <w:p w14:paraId="40562FEA" w14:textId="77777777" w:rsidR="009A4513" w:rsidRPr="00067811" w:rsidRDefault="009A4513" w:rsidP="00591847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>
              <w:rPr>
                <w:rFonts w:eastAsia="Times New Roman" w:cstheme="minorHAnsi"/>
                <w:lang w:eastAsia="pl-PL"/>
              </w:rPr>
              <w:t>0.003</w:t>
            </w:r>
          </w:p>
        </w:tc>
        <w:tc>
          <w:tcPr>
            <w:tcW w:w="1374" w:type="dxa"/>
          </w:tcPr>
          <w:p w14:paraId="4579027E" w14:textId="77777777" w:rsidR="009A4513" w:rsidRPr="00067811" w:rsidRDefault="009A4513" w:rsidP="00591847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>
              <w:rPr>
                <w:rFonts w:eastAsia="Times New Roman" w:cstheme="minorHAnsi"/>
                <w:lang w:eastAsia="pl-PL"/>
              </w:rPr>
              <w:t>10.41 (2.07-52.40)</w:t>
            </w:r>
          </w:p>
        </w:tc>
        <w:tc>
          <w:tcPr>
            <w:tcW w:w="800" w:type="dxa"/>
          </w:tcPr>
          <w:p w14:paraId="4E61777C" w14:textId="77777777" w:rsidR="009A4513" w:rsidRPr="00067811" w:rsidRDefault="009A4513" w:rsidP="00591847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>
              <w:rPr>
                <w:rFonts w:eastAsia="Times New Roman" w:cstheme="minorHAnsi"/>
                <w:lang w:eastAsia="pl-PL"/>
              </w:rPr>
              <w:t>0.004</w:t>
            </w:r>
          </w:p>
        </w:tc>
      </w:tr>
      <w:tr w:rsidR="009A4513" w:rsidRPr="00067811" w14:paraId="0A7FF23A" w14:textId="77777777" w:rsidTr="0059184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A322568" w14:textId="77777777" w:rsidR="009A4513" w:rsidRPr="00067811" w:rsidRDefault="009A4513" w:rsidP="00591847">
            <w:pPr>
              <w:spacing w:after="0" w:line="240" w:lineRule="auto"/>
              <w:rPr>
                <w:rFonts w:eastAsia="Times New Roman" w:cstheme="minorHAnsi"/>
                <w:lang w:val="en-US" w:eastAsia="pl-PL"/>
              </w:rPr>
            </w:pPr>
            <w:r>
              <w:rPr>
                <w:rFonts w:eastAsia="Times New Roman" w:cstheme="minorHAnsi"/>
                <w:lang w:val="en-US" w:eastAsia="pl-PL"/>
              </w:rPr>
              <w:t>U</w:t>
            </w:r>
            <w:r w:rsidRPr="00067811">
              <w:rPr>
                <w:rFonts w:eastAsia="Times New Roman" w:cstheme="minorHAnsi"/>
                <w:lang w:val="en-US" w:eastAsia="pl-PL"/>
              </w:rPr>
              <w:t>rea ≥</w:t>
            </w:r>
            <w:r>
              <w:rPr>
                <w:rFonts w:eastAsia="Times New Roman" w:cstheme="minorHAnsi"/>
                <w:lang w:val="en-US" w:eastAsia="pl-PL"/>
              </w:rPr>
              <w:t>33</w:t>
            </w:r>
            <w:r w:rsidRPr="00067811">
              <w:rPr>
                <w:rFonts w:eastAsia="Times New Roman" w:cstheme="minorHAnsi"/>
                <w:lang w:val="en-US" w:eastAsia="pl-PL"/>
              </w:rPr>
              <w:t xml:space="preserve"> m</w:t>
            </w:r>
            <w:r>
              <w:rPr>
                <w:rFonts w:eastAsia="Times New Roman" w:cstheme="minorHAnsi"/>
                <w:lang w:val="en-US" w:eastAsia="pl-PL"/>
              </w:rPr>
              <w:t>g/dl</w:t>
            </w:r>
          </w:p>
        </w:tc>
        <w:tc>
          <w:tcPr>
            <w:tcW w:w="0" w:type="auto"/>
          </w:tcPr>
          <w:p w14:paraId="20D204BD" w14:textId="77777777" w:rsidR="009A4513" w:rsidRPr="00067811" w:rsidRDefault="009A4513" w:rsidP="00591847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>
              <w:rPr>
                <w:lang w:val="en-US"/>
              </w:rPr>
              <w:t>6.26 (1.79-21.87)</w:t>
            </w:r>
          </w:p>
        </w:tc>
        <w:tc>
          <w:tcPr>
            <w:tcW w:w="722" w:type="dxa"/>
          </w:tcPr>
          <w:p w14:paraId="340C8719" w14:textId="77777777" w:rsidR="009A4513" w:rsidRPr="00067811" w:rsidRDefault="009A4513" w:rsidP="00591847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>
              <w:rPr>
                <w:lang w:val="en-US"/>
              </w:rPr>
              <w:t>0.004</w:t>
            </w:r>
          </w:p>
        </w:tc>
        <w:tc>
          <w:tcPr>
            <w:tcW w:w="1808" w:type="dxa"/>
          </w:tcPr>
          <w:p w14:paraId="5FA7AC03" w14:textId="77777777" w:rsidR="009A4513" w:rsidRPr="00067811" w:rsidRDefault="009A4513" w:rsidP="00591847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>
              <w:rPr>
                <w:rFonts w:eastAsia="Times New Roman" w:cstheme="minorHAnsi"/>
                <w:lang w:eastAsia="pl-PL"/>
              </w:rPr>
              <w:t>6.04 (1.72-21.22)</w:t>
            </w:r>
          </w:p>
        </w:tc>
        <w:tc>
          <w:tcPr>
            <w:tcW w:w="692" w:type="dxa"/>
          </w:tcPr>
          <w:p w14:paraId="3E7ED870" w14:textId="77777777" w:rsidR="009A4513" w:rsidRPr="00067811" w:rsidRDefault="009A4513" w:rsidP="00591847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>
              <w:rPr>
                <w:rFonts w:eastAsia="Times New Roman" w:cstheme="minorHAnsi"/>
                <w:lang w:eastAsia="pl-PL"/>
              </w:rPr>
              <w:t>0.005</w:t>
            </w:r>
          </w:p>
        </w:tc>
        <w:tc>
          <w:tcPr>
            <w:tcW w:w="1374" w:type="dxa"/>
          </w:tcPr>
          <w:p w14:paraId="2342295D" w14:textId="77777777" w:rsidR="009A4513" w:rsidRPr="00067811" w:rsidRDefault="009A4513" w:rsidP="00591847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>
              <w:rPr>
                <w:rFonts w:eastAsia="Times New Roman" w:cstheme="minorHAnsi"/>
                <w:lang w:eastAsia="pl-PL"/>
              </w:rPr>
              <w:t>6.49 (1.82-23.23)</w:t>
            </w:r>
          </w:p>
        </w:tc>
        <w:tc>
          <w:tcPr>
            <w:tcW w:w="800" w:type="dxa"/>
          </w:tcPr>
          <w:p w14:paraId="3C39A51C" w14:textId="77777777" w:rsidR="009A4513" w:rsidRPr="00067811" w:rsidRDefault="009A4513" w:rsidP="00591847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>
              <w:rPr>
                <w:rFonts w:eastAsia="Times New Roman" w:cstheme="minorHAnsi"/>
                <w:lang w:eastAsia="pl-PL"/>
              </w:rPr>
              <w:t>0.004</w:t>
            </w:r>
          </w:p>
        </w:tc>
      </w:tr>
      <w:tr w:rsidR="009A4513" w:rsidRPr="00067811" w14:paraId="24CD286D" w14:textId="77777777" w:rsidTr="0059184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97C4062" w14:textId="77777777" w:rsidR="009A4513" w:rsidRPr="00067811" w:rsidRDefault="009A4513" w:rsidP="00591847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>
              <w:rPr>
                <w:rFonts w:eastAsia="Times New Roman" w:cstheme="minorHAnsi"/>
                <w:lang w:eastAsia="pl-PL"/>
              </w:rPr>
              <w:t>A</w:t>
            </w:r>
            <w:r w:rsidRPr="00067811">
              <w:rPr>
                <w:rFonts w:eastAsia="Times New Roman" w:cstheme="minorHAnsi"/>
                <w:lang w:eastAsia="pl-PL"/>
              </w:rPr>
              <w:t>lbumin ≤</w:t>
            </w:r>
            <w:r>
              <w:rPr>
                <w:rFonts w:eastAsia="Times New Roman" w:cstheme="minorHAnsi"/>
                <w:lang w:eastAsia="pl-PL"/>
              </w:rPr>
              <w:t>4.3</w:t>
            </w:r>
            <w:r w:rsidRPr="00067811">
              <w:rPr>
                <w:rFonts w:eastAsia="Times New Roman" w:cstheme="minorHAnsi"/>
                <w:lang w:eastAsia="pl-PL"/>
              </w:rPr>
              <w:t xml:space="preserve"> </w:t>
            </w:r>
            <w:r>
              <w:rPr>
                <w:lang w:val="en-US"/>
              </w:rPr>
              <w:t>g/dl</w:t>
            </w:r>
          </w:p>
        </w:tc>
        <w:tc>
          <w:tcPr>
            <w:tcW w:w="0" w:type="auto"/>
          </w:tcPr>
          <w:p w14:paraId="5EBEDAF9" w14:textId="77777777" w:rsidR="009A4513" w:rsidRPr="00067811" w:rsidRDefault="009A4513" w:rsidP="00591847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>
              <w:rPr>
                <w:lang w:val="en-US"/>
              </w:rPr>
              <w:t>6.9 (1.71-21.78)</w:t>
            </w:r>
          </w:p>
        </w:tc>
        <w:tc>
          <w:tcPr>
            <w:tcW w:w="722" w:type="dxa"/>
          </w:tcPr>
          <w:p w14:paraId="5AE36776" w14:textId="77777777" w:rsidR="009A4513" w:rsidRPr="00067811" w:rsidRDefault="009A4513" w:rsidP="00591847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>
              <w:rPr>
                <w:lang w:val="en-US"/>
              </w:rPr>
              <w:t>0.007</w:t>
            </w:r>
          </w:p>
        </w:tc>
        <w:tc>
          <w:tcPr>
            <w:tcW w:w="1808" w:type="dxa"/>
          </w:tcPr>
          <w:p w14:paraId="6104EE03" w14:textId="77777777" w:rsidR="009A4513" w:rsidRPr="00067811" w:rsidRDefault="009A4513" w:rsidP="00591847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>
              <w:rPr>
                <w:rFonts w:eastAsia="Times New Roman" w:cstheme="minorHAnsi"/>
                <w:lang w:eastAsia="pl-PL"/>
              </w:rPr>
              <w:t>6.50 (1.59-26.65)</w:t>
            </w:r>
          </w:p>
        </w:tc>
        <w:tc>
          <w:tcPr>
            <w:tcW w:w="692" w:type="dxa"/>
          </w:tcPr>
          <w:p w14:paraId="152BC242" w14:textId="77777777" w:rsidR="009A4513" w:rsidRPr="00067811" w:rsidRDefault="009A4513" w:rsidP="00591847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>
              <w:rPr>
                <w:rFonts w:eastAsia="Times New Roman" w:cstheme="minorHAnsi"/>
                <w:lang w:eastAsia="pl-PL"/>
              </w:rPr>
              <w:t>0.009</w:t>
            </w:r>
          </w:p>
        </w:tc>
        <w:tc>
          <w:tcPr>
            <w:tcW w:w="1374" w:type="dxa"/>
          </w:tcPr>
          <w:p w14:paraId="4AC8174C" w14:textId="77777777" w:rsidR="009A4513" w:rsidRPr="00067811" w:rsidRDefault="009A4513" w:rsidP="00591847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>
              <w:rPr>
                <w:rFonts w:eastAsia="Times New Roman" w:cstheme="minorHAnsi"/>
                <w:lang w:eastAsia="pl-PL"/>
              </w:rPr>
              <w:t>6.06 (1.46-25.06)</w:t>
            </w:r>
          </w:p>
        </w:tc>
        <w:tc>
          <w:tcPr>
            <w:tcW w:w="800" w:type="dxa"/>
          </w:tcPr>
          <w:p w14:paraId="793296B9" w14:textId="77777777" w:rsidR="009A4513" w:rsidRPr="00067811" w:rsidRDefault="009A4513" w:rsidP="00591847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>
              <w:rPr>
                <w:rFonts w:eastAsia="Times New Roman" w:cstheme="minorHAnsi"/>
                <w:lang w:eastAsia="pl-PL"/>
              </w:rPr>
              <w:t>0.013</w:t>
            </w:r>
          </w:p>
        </w:tc>
      </w:tr>
      <w:tr w:rsidR="009A4513" w:rsidRPr="00067811" w14:paraId="0E45B801" w14:textId="77777777" w:rsidTr="0059184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D94A2C1" w14:textId="77777777" w:rsidR="009A4513" w:rsidRPr="00067811" w:rsidRDefault="009A4513" w:rsidP="00591847">
            <w:pPr>
              <w:spacing w:after="0" w:line="240" w:lineRule="auto"/>
              <w:rPr>
                <w:rFonts w:eastAsia="Times New Roman" w:cstheme="minorHAnsi"/>
                <w:lang w:val="en-US" w:eastAsia="pl-PL"/>
              </w:rPr>
            </w:pPr>
            <w:r w:rsidRPr="00067811">
              <w:rPr>
                <w:rFonts w:eastAsia="Times New Roman" w:cstheme="minorHAnsi"/>
                <w:lang w:val="en-US" w:eastAsia="pl-PL"/>
              </w:rPr>
              <w:t>HDL</w:t>
            </w:r>
            <w:r>
              <w:rPr>
                <w:rFonts w:eastAsia="Times New Roman" w:cstheme="minorHAnsi"/>
                <w:lang w:val="en-US" w:eastAsia="pl-PL"/>
              </w:rPr>
              <w:t>-C</w:t>
            </w:r>
            <w:r w:rsidRPr="00067811">
              <w:rPr>
                <w:rFonts w:eastAsia="Times New Roman" w:cstheme="minorHAnsi"/>
                <w:lang w:val="en-US" w:eastAsia="pl-PL"/>
              </w:rPr>
              <w:t xml:space="preserve"> ≤</w:t>
            </w:r>
            <w:r>
              <w:rPr>
                <w:rFonts w:eastAsia="Times New Roman" w:cstheme="minorHAnsi"/>
                <w:lang w:val="en-US" w:eastAsia="pl-PL"/>
              </w:rPr>
              <w:t>53</w:t>
            </w:r>
            <w:r w:rsidRPr="00067811">
              <w:rPr>
                <w:rFonts w:eastAsia="Times New Roman" w:cstheme="minorHAnsi"/>
                <w:lang w:val="en-US" w:eastAsia="pl-PL"/>
              </w:rPr>
              <w:t xml:space="preserve"> m</w:t>
            </w:r>
            <w:r>
              <w:rPr>
                <w:rFonts w:eastAsia="Times New Roman" w:cstheme="minorHAnsi"/>
                <w:lang w:val="en-US" w:eastAsia="pl-PL"/>
              </w:rPr>
              <w:t>g/dl</w:t>
            </w:r>
          </w:p>
        </w:tc>
        <w:tc>
          <w:tcPr>
            <w:tcW w:w="0" w:type="auto"/>
          </w:tcPr>
          <w:p w14:paraId="7A34B90D" w14:textId="77777777" w:rsidR="009A4513" w:rsidRPr="00067811" w:rsidRDefault="009A4513" w:rsidP="00591847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>
              <w:rPr>
                <w:lang w:val="en-US"/>
              </w:rPr>
              <w:t>3.6 (1.23-10.57)</w:t>
            </w:r>
          </w:p>
        </w:tc>
        <w:tc>
          <w:tcPr>
            <w:tcW w:w="722" w:type="dxa"/>
          </w:tcPr>
          <w:p w14:paraId="53AC1A23" w14:textId="77777777" w:rsidR="009A4513" w:rsidRPr="00067811" w:rsidRDefault="009A4513" w:rsidP="00591847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>
              <w:rPr>
                <w:lang w:val="en-US"/>
              </w:rPr>
              <w:t>0.019</w:t>
            </w:r>
          </w:p>
        </w:tc>
        <w:tc>
          <w:tcPr>
            <w:tcW w:w="1808" w:type="dxa"/>
          </w:tcPr>
          <w:p w14:paraId="0C7398A5" w14:textId="77777777" w:rsidR="009A4513" w:rsidRPr="00067811" w:rsidRDefault="009A4513" w:rsidP="00591847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>
              <w:rPr>
                <w:rFonts w:eastAsia="Times New Roman" w:cstheme="minorHAnsi"/>
                <w:lang w:eastAsia="pl-PL"/>
              </w:rPr>
              <w:t>3.61 (1.22-10.68)</w:t>
            </w:r>
          </w:p>
        </w:tc>
        <w:tc>
          <w:tcPr>
            <w:tcW w:w="692" w:type="dxa"/>
          </w:tcPr>
          <w:p w14:paraId="49B3A2F2" w14:textId="77777777" w:rsidR="009A4513" w:rsidRPr="00067811" w:rsidRDefault="009A4513" w:rsidP="00591847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>
              <w:rPr>
                <w:rFonts w:eastAsia="Times New Roman" w:cstheme="minorHAnsi"/>
                <w:lang w:eastAsia="pl-PL"/>
              </w:rPr>
              <w:t>0.02</w:t>
            </w:r>
          </w:p>
        </w:tc>
        <w:tc>
          <w:tcPr>
            <w:tcW w:w="1374" w:type="dxa"/>
          </w:tcPr>
          <w:p w14:paraId="0B7EEFD0" w14:textId="77777777" w:rsidR="009A4513" w:rsidRPr="00067811" w:rsidRDefault="009A4513" w:rsidP="00591847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>
              <w:rPr>
                <w:rFonts w:eastAsia="Times New Roman" w:cstheme="minorHAnsi"/>
                <w:lang w:eastAsia="pl-PL"/>
              </w:rPr>
              <w:t>3.64 (1.23-10.72)</w:t>
            </w:r>
          </w:p>
        </w:tc>
        <w:tc>
          <w:tcPr>
            <w:tcW w:w="800" w:type="dxa"/>
          </w:tcPr>
          <w:p w14:paraId="1FC2C67F" w14:textId="77777777" w:rsidR="009A4513" w:rsidRPr="00067811" w:rsidRDefault="009A4513" w:rsidP="00591847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>
              <w:rPr>
                <w:rFonts w:eastAsia="Times New Roman" w:cstheme="minorHAnsi"/>
                <w:lang w:eastAsia="pl-PL"/>
              </w:rPr>
              <w:t>0.019</w:t>
            </w:r>
          </w:p>
        </w:tc>
      </w:tr>
      <w:tr w:rsidR="009A4513" w:rsidRPr="00067811" w14:paraId="70F17D7E" w14:textId="77777777" w:rsidTr="0059184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3B0A4E1" w14:textId="77777777" w:rsidR="009A4513" w:rsidRPr="00067811" w:rsidRDefault="009A4513" w:rsidP="00591847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067811">
              <w:rPr>
                <w:rFonts w:eastAsia="Times New Roman" w:cstheme="minorHAnsi"/>
                <w:lang w:eastAsia="pl-PL"/>
              </w:rPr>
              <w:t xml:space="preserve">Surgical approach (reference: </w:t>
            </w:r>
            <w:r>
              <w:rPr>
                <w:rFonts w:eastAsia="Times New Roman" w:cstheme="minorHAnsi"/>
                <w:lang w:eastAsia="pl-PL"/>
              </w:rPr>
              <w:t>open</w:t>
            </w:r>
            <w:r w:rsidRPr="00067811">
              <w:rPr>
                <w:rFonts w:eastAsia="Times New Roman" w:cstheme="minorHAnsi"/>
                <w:lang w:eastAsia="pl-PL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4AB20D26" w14:textId="77777777" w:rsidR="009A4513" w:rsidRPr="00067811" w:rsidRDefault="009A4513" w:rsidP="00591847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067811">
              <w:rPr>
                <w:rFonts w:eastAsia="Times New Roman" w:cstheme="minorHAnsi"/>
                <w:lang w:eastAsia="pl-PL"/>
              </w:rPr>
              <w:t>—</w:t>
            </w:r>
          </w:p>
        </w:tc>
        <w:tc>
          <w:tcPr>
            <w:tcW w:w="722" w:type="dxa"/>
            <w:vAlign w:val="center"/>
            <w:hideMark/>
          </w:tcPr>
          <w:p w14:paraId="2BAF5A99" w14:textId="77777777" w:rsidR="009A4513" w:rsidRPr="00067811" w:rsidRDefault="009A4513" w:rsidP="00591847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067811">
              <w:rPr>
                <w:rFonts w:eastAsia="Times New Roman" w:cstheme="minorHAnsi"/>
                <w:lang w:eastAsia="pl-PL"/>
              </w:rPr>
              <w:t>—</w:t>
            </w:r>
          </w:p>
        </w:tc>
        <w:tc>
          <w:tcPr>
            <w:tcW w:w="1808" w:type="dxa"/>
            <w:vAlign w:val="center"/>
            <w:hideMark/>
          </w:tcPr>
          <w:p w14:paraId="013379BA" w14:textId="77777777" w:rsidR="009A4513" w:rsidRPr="00067811" w:rsidRDefault="009A4513" w:rsidP="00591847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>
              <w:rPr>
                <w:rFonts w:eastAsia="Times New Roman" w:cstheme="minorHAnsi"/>
                <w:lang w:eastAsia="pl-PL"/>
              </w:rPr>
              <w:t>Reference</w:t>
            </w:r>
          </w:p>
        </w:tc>
        <w:tc>
          <w:tcPr>
            <w:tcW w:w="692" w:type="dxa"/>
            <w:vAlign w:val="center"/>
            <w:hideMark/>
          </w:tcPr>
          <w:p w14:paraId="2ED17564" w14:textId="77777777" w:rsidR="009A4513" w:rsidRPr="00067811" w:rsidRDefault="009A4513" w:rsidP="00591847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</w:p>
        </w:tc>
        <w:tc>
          <w:tcPr>
            <w:tcW w:w="1374" w:type="dxa"/>
            <w:vAlign w:val="center"/>
          </w:tcPr>
          <w:p w14:paraId="3491463C" w14:textId="77777777" w:rsidR="009A4513" w:rsidRPr="00067811" w:rsidRDefault="009A4513" w:rsidP="00591847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067811">
              <w:rPr>
                <w:rFonts w:eastAsia="Times New Roman" w:cstheme="minorHAnsi"/>
                <w:lang w:eastAsia="pl-PL"/>
              </w:rPr>
              <w:t>—</w:t>
            </w:r>
          </w:p>
        </w:tc>
        <w:tc>
          <w:tcPr>
            <w:tcW w:w="800" w:type="dxa"/>
            <w:vAlign w:val="center"/>
          </w:tcPr>
          <w:p w14:paraId="44404706" w14:textId="77777777" w:rsidR="009A4513" w:rsidRPr="00067811" w:rsidRDefault="009A4513" w:rsidP="00591847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067811">
              <w:rPr>
                <w:rFonts w:eastAsia="Times New Roman" w:cstheme="minorHAnsi"/>
                <w:lang w:eastAsia="pl-PL"/>
              </w:rPr>
              <w:t>—</w:t>
            </w:r>
          </w:p>
        </w:tc>
      </w:tr>
      <w:tr w:rsidR="009A4513" w:rsidRPr="00067811" w14:paraId="21B3C731" w14:textId="77777777" w:rsidTr="0059184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B6837DE" w14:textId="77777777" w:rsidR="009A4513" w:rsidRPr="00067811" w:rsidRDefault="009A4513" w:rsidP="00591847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067811">
              <w:rPr>
                <w:rFonts w:eastAsia="Times New Roman" w:cstheme="minorHAnsi"/>
                <w:lang w:eastAsia="pl-PL"/>
              </w:rPr>
              <w:t>  Laparoscopic</w:t>
            </w:r>
          </w:p>
        </w:tc>
        <w:tc>
          <w:tcPr>
            <w:tcW w:w="0" w:type="auto"/>
            <w:vAlign w:val="center"/>
            <w:hideMark/>
          </w:tcPr>
          <w:p w14:paraId="68342B78" w14:textId="77777777" w:rsidR="009A4513" w:rsidRPr="00067811" w:rsidRDefault="009A4513" w:rsidP="00591847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067811">
              <w:rPr>
                <w:rFonts w:eastAsia="Times New Roman" w:cstheme="minorHAnsi"/>
                <w:lang w:eastAsia="pl-PL"/>
              </w:rPr>
              <w:t>—</w:t>
            </w:r>
          </w:p>
        </w:tc>
        <w:tc>
          <w:tcPr>
            <w:tcW w:w="722" w:type="dxa"/>
            <w:vAlign w:val="center"/>
            <w:hideMark/>
          </w:tcPr>
          <w:p w14:paraId="3474831F" w14:textId="77777777" w:rsidR="009A4513" w:rsidRPr="00067811" w:rsidRDefault="009A4513" w:rsidP="00591847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067811">
              <w:rPr>
                <w:rFonts w:eastAsia="Times New Roman" w:cstheme="minorHAnsi"/>
                <w:lang w:eastAsia="pl-PL"/>
              </w:rPr>
              <w:t>—</w:t>
            </w:r>
          </w:p>
        </w:tc>
        <w:tc>
          <w:tcPr>
            <w:tcW w:w="1808" w:type="dxa"/>
            <w:vAlign w:val="center"/>
          </w:tcPr>
          <w:p w14:paraId="74D6FEA5" w14:textId="77777777" w:rsidR="009A4513" w:rsidRPr="00067811" w:rsidRDefault="009A4513" w:rsidP="00591847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>
              <w:rPr>
                <w:rFonts w:eastAsia="Times New Roman" w:cstheme="minorHAnsi"/>
                <w:lang w:eastAsia="pl-PL"/>
              </w:rPr>
              <w:t>0.62 (0.18-2.18)</w:t>
            </w:r>
          </w:p>
        </w:tc>
        <w:tc>
          <w:tcPr>
            <w:tcW w:w="692" w:type="dxa"/>
            <w:vAlign w:val="center"/>
          </w:tcPr>
          <w:p w14:paraId="76F3FD98" w14:textId="77777777" w:rsidR="009A4513" w:rsidRPr="00067811" w:rsidRDefault="009A4513" w:rsidP="00591847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>
              <w:rPr>
                <w:rFonts w:eastAsia="Times New Roman" w:cstheme="minorHAnsi"/>
                <w:lang w:eastAsia="pl-PL"/>
              </w:rPr>
              <w:t>0.457</w:t>
            </w:r>
          </w:p>
        </w:tc>
        <w:tc>
          <w:tcPr>
            <w:tcW w:w="1374" w:type="dxa"/>
            <w:vAlign w:val="center"/>
          </w:tcPr>
          <w:p w14:paraId="0954A197" w14:textId="77777777" w:rsidR="009A4513" w:rsidRPr="00067811" w:rsidRDefault="009A4513" w:rsidP="00591847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067811">
              <w:rPr>
                <w:rFonts w:eastAsia="Times New Roman" w:cstheme="minorHAnsi"/>
                <w:lang w:eastAsia="pl-PL"/>
              </w:rPr>
              <w:t>—</w:t>
            </w:r>
          </w:p>
        </w:tc>
        <w:tc>
          <w:tcPr>
            <w:tcW w:w="800" w:type="dxa"/>
            <w:vAlign w:val="center"/>
          </w:tcPr>
          <w:p w14:paraId="0EC7CA97" w14:textId="77777777" w:rsidR="009A4513" w:rsidRPr="00067811" w:rsidRDefault="009A4513" w:rsidP="00591847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067811">
              <w:rPr>
                <w:rFonts w:eastAsia="Times New Roman" w:cstheme="minorHAnsi"/>
                <w:lang w:eastAsia="pl-PL"/>
              </w:rPr>
              <w:t>—</w:t>
            </w:r>
          </w:p>
        </w:tc>
      </w:tr>
      <w:tr w:rsidR="009A4513" w:rsidRPr="00067811" w14:paraId="5A1B2064" w14:textId="77777777" w:rsidTr="0059184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8ED6F75" w14:textId="77777777" w:rsidR="009A4513" w:rsidRPr="00067811" w:rsidRDefault="009A4513" w:rsidP="00591847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067811">
              <w:rPr>
                <w:rFonts w:eastAsia="Times New Roman" w:cstheme="minorHAnsi"/>
                <w:lang w:eastAsia="pl-PL"/>
              </w:rPr>
              <w:t>  </w:t>
            </w:r>
            <w:r>
              <w:rPr>
                <w:rFonts w:eastAsia="Times New Roman" w:cstheme="minorHAnsi"/>
                <w:lang w:eastAsia="pl-PL"/>
              </w:rPr>
              <w:t>Robotic</w:t>
            </w:r>
          </w:p>
        </w:tc>
        <w:tc>
          <w:tcPr>
            <w:tcW w:w="0" w:type="auto"/>
            <w:vAlign w:val="center"/>
            <w:hideMark/>
          </w:tcPr>
          <w:p w14:paraId="17D98804" w14:textId="77777777" w:rsidR="009A4513" w:rsidRPr="00067811" w:rsidRDefault="009A4513" w:rsidP="00591847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067811">
              <w:rPr>
                <w:rFonts w:eastAsia="Times New Roman" w:cstheme="minorHAnsi"/>
                <w:lang w:eastAsia="pl-PL"/>
              </w:rPr>
              <w:t>—</w:t>
            </w:r>
          </w:p>
        </w:tc>
        <w:tc>
          <w:tcPr>
            <w:tcW w:w="722" w:type="dxa"/>
            <w:vAlign w:val="center"/>
            <w:hideMark/>
          </w:tcPr>
          <w:p w14:paraId="0F43B0E3" w14:textId="77777777" w:rsidR="009A4513" w:rsidRPr="00067811" w:rsidRDefault="009A4513" w:rsidP="00591847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067811">
              <w:rPr>
                <w:rFonts w:eastAsia="Times New Roman" w:cstheme="minorHAnsi"/>
                <w:lang w:eastAsia="pl-PL"/>
              </w:rPr>
              <w:t>—</w:t>
            </w:r>
          </w:p>
        </w:tc>
        <w:tc>
          <w:tcPr>
            <w:tcW w:w="1808" w:type="dxa"/>
            <w:vAlign w:val="center"/>
          </w:tcPr>
          <w:p w14:paraId="32E5A71E" w14:textId="77777777" w:rsidR="009A4513" w:rsidRPr="00067811" w:rsidRDefault="009A4513" w:rsidP="00591847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>
              <w:rPr>
                <w:rFonts w:eastAsia="Times New Roman" w:cstheme="minorHAnsi"/>
                <w:lang w:eastAsia="pl-PL"/>
              </w:rPr>
              <w:t>0.71 (0.22-2.23)</w:t>
            </w:r>
          </w:p>
        </w:tc>
        <w:tc>
          <w:tcPr>
            <w:tcW w:w="692" w:type="dxa"/>
            <w:vAlign w:val="center"/>
          </w:tcPr>
          <w:p w14:paraId="2F48FBA6" w14:textId="77777777" w:rsidR="009A4513" w:rsidRPr="00067811" w:rsidRDefault="009A4513" w:rsidP="00591847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>
              <w:rPr>
                <w:rFonts w:eastAsia="Times New Roman" w:cstheme="minorHAnsi"/>
                <w:lang w:eastAsia="pl-PL"/>
              </w:rPr>
              <w:t>0.554</w:t>
            </w:r>
          </w:p>
        </w:tc>
        <w:tc>
          <w:tcPr>
            <w:tcW w:w="1374" w:type="dxa"/>
            <w:vAlign w:val="center"/>
          </w:tcPr>
          <w:p w14:paraId="1DEAC94D" w14:textId="77777777" w:rsidR="009A4513" w:rsidRPr="00067811" w:rsidRDefault="009A4513" w:rsidP="00591847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067811">
              <w:rPr>
                <w:rFonts w:eastAsia="Times New Roman" w:cstheme="minorHAnsi"/>
                <w:lang w:eastAsia="pl-PL"/>
              </w:rPr>
              <w:t>—</w:t>
            </w:r>
          </w:p>
        </w:tc>
        <w:tc>
          <w:tcPr>
            <w:tcW w:w="800" w:type="dxa"/>
            <w:vAlign w:val="center"/>
          </w:tcPr>
          <w:p w14:paraId="53395913" w14:textId="77777777" w:rsidR="009A4513" w:rsidRPr="00067811" w:rsidRDefault="009A4513" w:rsidP="00591847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067811">
              <w:rPr>
                <w:rFonts w:eastAsia="Times New Roman" w:cstheme="minorHAnsi"/>
                <w:lang w:eastAsia="pl-PL"/>
              </w:rPr>
              <w:t>—</w:t>
            </w:r>
          </w:p>
        </w:tc>
      </w:tr>
      <w:tr w:rsidR="009A4513" w:rsidRPr="00067811" w14:paraId="6A044666" w14:textId="77777777" w:rsidTr="00591847">
        <w:trPr>
          <w:tblCellSpacing w:w="15" w:type="dxa"/>
        </w:trPr>
        <w:tc>
          <w:tcPr>
            <w:tcW w:w="0" w:type="auto"/>
            <w:vAlign w:val="center"/>
          </w:tcPr>
          <w:p w14:paraId="5DB68B25" w14:textId="77777777" w:rsidR="009A4513" w:rsidRPr="00067811" w:rsidRDefault="009A4513" w:rsidP="00591847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067811">
              <w:rPr>
                <w:rFonts w:eastAsia="Times New Roman" w:cstheme="minorHAnsi"/>
                <w:lang w:eastAsia="pl-PL"/>
              </w:rPr>
              <w:t>Surg</w:t>
            </w:r>
            <w:r>
              <w:rPr>
                <w:rFonts w:eastAsia="Times New Roman" w:cstheme="minorHAnsi"/>
                <w:lang w:eastAsia="pl-PL"/>
              </w:rPr>
              <w:t>eon</w:t>
            </w:r>
            <w:r w:rsidRPr="00067811">
              <w:rPr>
                <w:rFonts w:eastAsia="Times New Roman" w:cstheme="minorHAnsi"/>
                <w:lang w:eastAsia="pl-PL"/>
              </w:rPr>
              <w:t xml:space="preserve"> (reference: </w:t>
            </w:r>
            <w:r>
              <w:rPr>
                <w:rFonts w:eastAsia="Times New Roman" w:cstheme="minorHAnsi"/>
                <w:lang w:eastAsia="pl-PL"/>
              </w:rPr>
              <w:t>Surgeon 1</w:t>
            </w:r>
            <w:r w:rsidRPr="00067811">
              <w:rPr>
                <w:rFonts w:eastAsia="Times New Roman" w:cstheme="minorHAnsi"/>
                <w:lang w:eastAsia="pl-PL"/>
              </w:rPr>
              <w:t>)</w:t>
            </w:r>
          </w:p>
        </w:tc>
        <w:tc>
          <w:tcPr>
            <w:tcW w:w="0" w:type="auto"/>
            <w:vAlign w:val="center"/>
          </w:tcPr>
          <w:p w14:paraId="3F04FD15" w14:textId="77777777" w:rsidR="009A4513" w:rsidRPr="00067811" w:rsidRDefault="009A4513" w:rsidP="00591847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067811">
              <w:rPr>
                <w:rFonts w:eastAsia="Times New Roman" w:cstheme="minorHAnsi"/>
                <w:lang w:eastAsia="pl-PL"/>
              </w:rPr>
              <w:t>—</w:t>
            </w:r>
          </w:p>
        </w:tc>
        <w:tc>
          <w:tcPr>
            <w:tcW w:w="722" w:type="dxa"/>
            <w:vAlign w:val="center"/>
          </w:tcPr>
          <w:p w14:paraId="3D6DE506" w14:textId="77777777" w:rsidR="009A4513" w:rsidRPr="00067811" w:rsidRDefault="009A4513" w:rsidP="00591847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067811">
              <w:rPr>
                <w:rFonts w:eastAsia="Times New Roman" w:cstheme="minorHAnsi"/>
                <w:lang w:eastAsia="pl-PL"/>
              </w:rPr>
              <w:t>—</w:t>
            </w:r>
          </w:p>
        </w:tc>
        <w:tc>
          <w:tcPr>
            <w:tcW w:w="1808" w:type="dxa"/>
            <w:vAlign w:val="center"/>
          </w:tcPr>
          <w:p w14:paraId="3BF7DB37" w14:textId="77777777" w:rsidR="009A4513" w:rsidRPr="00067811" w:rsidRDefault="009A4513" w:rsidP="00591847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067811">
              <w:rPr>
                <w:rFonts w:eastAsia="Times New Roman" w:cstheme="minorHAnsi"/>
                <w:lang w:eastAsia="pl-PL"/>
              </w:rPr>
              <w:t>—</w:t>
            </w:r>
          </w:p>
        </w:tc>
        <w:tc>
          <w:tcPr>
            <w:tcW w:w="692" w:type="dxa"/>
            <w:vAlign w:val="center"/>
          </w:tcPr>
          <w:p w14:paraId="2EA1A420" w14:textId="77777777" w:rsidR="009A4513" w:rsidRPr="00067811" w:rsidRDefault="009A4513" w:rsidP="00591847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067811">
              <w:rPr>
                <w:rFonts w:eastAsia="Times New Roman" w:cstheme="minorHAnsi"/>
                <w:lang w:eastAsia="pl-PL"/>
              </w:rPr>
              <w:t>—</w:t>
            </w:r>
          </w:p>
        </w:tc>
        <w:tc>
          <w:tcPr>
            <w:tcW w:w="1374" w:type="dxa"/>
          </w:tcPr>
          <w:p w14:paraId="0A221C9F" w14:textId="77777777" w:rsidR="009A4513" w:rsidRPr="00067811" w:rsidRDefault="009A4513" w:rsidP="00591847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>
              <w:rPr>
                <w:rFonts w:eastAsia="Times New Roman" w:cstheme="minorHAnsi"/>
                <w:lang w:eastAsia="pl-PL"/>
              </w:rPr>
              <w:t>Reference</w:t>
            </w:r>
          </w:p>
        </w:tc>
        <w:tc>
          <w:tcPr>
            <w:tcW w:w="800" w:type="dxa"/>
          </w:tcPr>
          <w:p w14:paraId="59B0ADB1" w14:textId="77777777" w:rsidR="009A4513" w:rsidRPr="00067811" w:rsidRDefault="009A4513" w:rsidP="00591847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</w:p>
        </w:tc>
      </w:tr>
      <w:tr w:rsidR="009A4513" w:rsidRPr="00067811" w14:paraId="3CA7F65B" w14:textId="77777777" w:rsidTr="00591847">
        <w:trPr>
          <w:tblCellSpacing w:w="15" w:type="dxa"/>
        </w:trPr>
        <w:tc>
          <w:tcPr>
            <w:tcW w:w="0" w:type="auto"/>
            <w:vAlign w:val="center"/>
          </w:tcPr>
          <w:p w14:paraId="410DB4DC" w14:textId="77777777" w:rsidR="009A4513" w:rsidRPr="00067811" w:rsidRDefault="009A4513" w:rsidP="00591847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>
              <w:rPr>
                <w:rFonts w:eastAsia="Times New Roman" w:cstheme="minorHAnsi"/>
                <w:lang w:eastAsia="pl-PL"/>
              </w:rPr>
              <w:t>Surgeon 2</w:t>
            </w:r>
          </w:p>
        </w:tc>
        <w:tc>
          <w:tcPr>
            <w:tcW w:w="0" w:type="auto"/>
            <w:vAlign w:val="center"/>
          </w:tcPr>
          <w:p w14:paraId="45E034C9" w14:textId="77777777" w:rsidR="009A4513" w:rsidRPr="00067811" w:rsidRDefault="009A4513" w:rsidP="00591847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067811">
              <w:rPr>
                <w:rFonts w:eastAsia="Times New Roman" w:cstheme="minorHAnsi"/>
                <w:lang w:eastAsia="pl-PL"/>
              </w:rPr>
              <w:t>—</w:t>
            </w:r>
          </w:p>
        </w:tc>
        <w:tc>
          <w:tcPr>
            <w:tcW w:w="722" w:type="dxa"/>
            <w:vAlign w:val="center"/>
          </w:tcPr>
          <w:p w14:paraId="4555ED31" w14:textId="77777777" w:rsidR="009A4513" w:rsidRPr="00067811" w:rsidRDefault="009A4513" w:rsidP="00591847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067811">
              <w:rPr>
                <w:rFonts w:eastAsia="Times New Roman" w:cstheme="minorHAnsi"/>
                <w:lang w:eastAsia="pl-PL"/>
              </w:rPr>
              <w:t>—</w:t>
            </w:r>
          </w:p>
        </w:tc>
        <w:tc>
          <w:tcPr>
            <w:tcW w:w="1808" w:type="dxa"/>
            <w:vAlign w:val="center"/>
          </w:tcPr>
          <w:p w14:paraId="0C795967" w14:textId="77777777" w:rsidR="009A4513" w:rsidRPr="00067811" w:rsidRDefault="009A4513" w:rsidP="00591847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067811">
              <w:rPr>
                <w:rFonts w:eastAsia="Times New Roman" w:cstheme="minorHAnsi"/>
                <w:lang w:eastAsia="pl-PL"/>
              </w:rPr>
              <w:t>—</w:t>
            </w:r>
          </w:p>
        </w:tc>
        <w:tc>
          <w:tcPr>
            <w:tcW w:w="692" w:type="dxa"/>
            <w:vAlign w:val="center"/>
          </w:tcPr>
          <w:p w14:paraId="26678DC6" w14:textId="77777777" w:rsidR="009A4513" w:rsidRPr="00067811" w:rsidRDefault="009A4513" w:rsidP="00591847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067811">
              <w:rPr>
                <w:rFonts w:eastAsia="Times New Roman" w:cstheme="minorHAnsi"/>
                <w:lang w:eastAsia="pl-PL"/>
              </w:rPr>
              <w:t>—</w:t>
            </w:r>
          </w:p>
        </w:tc>
        <w:tc>
          <w:tcPr>
            <w:tcW w:w="1374" w:type="dxa"/>
          </w:tcPr>
          <w:p w14:paraId="6DB6B819" w14:textId="77777777" w:rsidR="009A4513" w:rsidRPr="00067811" w:rsidRDefault="009A4513" w:rsidP="00591847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>
              <w:rPr>
                <w:rFonts w:eastAsia="Times New Roman" w:cstheme="minorHAnsi"/>
                <w:lang w:eastAsia="pl-PL"/>
              </w:rPr>
              <w:t>0.82 (0.28-2.39)</w:t>
            </w:r>
          </w:p>
        </w:tc>
        <w:tc>
          <w:tcPr>
            <w:tcW w:w="800" w:type="dxa"/>
          </w:tcPr>
          <w:p w14:paraId="15C188C0" w14:textId="77777777" w:rsidR="009A4513" w:rsidRPr="00067811" w:rsidRDefault="009A4513" w:rsidP="00591847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>
              <w:rPr>
                <w:rFonts w:eastAsia="Times New Roman" w:cstheme="minorHAnsi"/>
                <w:lang w:eastAsia="pl-PL"/>
              </w:rPr>
              <w:t>0.709</w:t>
            </w:r>
          </w:p>
        </w:tc>
      </w:tr>
      <w:tr w:rsidR="009A4513" w:rsidRPr="00067811" w14:paraId="63277CE3" w14:textId="77777777" w:rsidTr="00591847">
        <w:trPr>
          <w:tblCellSpacing w:w="15" w:type="dxa"/>
        </w:trPr>
        <w:tc>
          <w:tcPr>
            <w:tcW w:w="0" w:type="auto"/>
            <w:vAlign w:val="center"/>
          </w:tcPr>
          <w:p w14:paraId="12A2DB46" w14:textId="77777777" w:rsidR="009A4513" w:rsidRPr="00067811" w:rsidRDefault="009A4513" w:rsidP="00591847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>
              <w:rPr>
                <w:rFonts w:eastAsia="Times New Roman" w:cstheme="minorHAnsi"/>
                <w:lang w:eastAsia="pl-PL"/>
              </w:rPr>
              <w:t>Surgeon 3</w:t>
            </w:r>
          </w:p>
        </w:tc>
        <w:tc>
          <w:tcPr>
            <w:tcW w:w="0" w:type="auto"/>
            <w:vAlign w:val="center"/>
          </w:tcPr>
          <w:p w14:paraId="0CC2DA95" w14:textId="77777777" w:rsidR="009A4513" w:rsidRPr="00067811" w:rsidRDefault="009A4513" w:rsidP="00591847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067811">
              <w:rPr>
                <w:rFonts w:eastAsia="Times New Roman" w:cstheme="minorHAnsi"/>
                <w:lang w:eastAsia="pl-PL"/>
              </w:rPr>
              <w:t>—</w:t>
            </w:r>
          </w:p>
        </w:tc>
        <w:tc>
          <w:tcPr>
            <w:tcW w:w="722" w:type="dxa"/>
            <w:vAlign w:val="center"/>
          </w:tcPr>
          <w:p w14:paraId="2A484AEA" w14:textId="77777777" w:rsidR="009A4513" w:rsidRPr="00067811" w:rsidRDefault="009A4513" w:rsidP="00591847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067811">
              <w:rPr>
                <w:rFonts w:eastAsia="Times New Roman" w:cstheme="minorHAnsi"/>
                <w:lang w:eastAsia="pl-PL"/>
              </w:rPr>
              <w:t>—</w:t>
            </w:r>
          </w:p>
        </w:tc>
        <w:tc>
          <w:tcPr>
            <w:tcW w:w="1808" w:type="dxa"/>
            <w:vAlign w:val="center"/>
          </w:tcPr>
          <w:p w14:paraId="326EC31B" w14:textId="77777777" w:rsidR="009A4513" w:rsidRPr="00067811" w:rsidRDefault="009A4513" w:rsidP="00591847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067811">
              <w:rPr>
                <w:rFonts w:eastAsia="Times New Roman" w:cstheme="minorHAnsi"/>
                <w:lang w:eastAsia="pl-PL"/>
              </w:rPr>
              <w:t>—</w:t>
            </w:r>
          </w:p>
        </w:tc>
        <w:tc>
          <w:tcPr>
            <w:tcW w:w="692" w:type="dxa"/>
            <w:vAlign w:val="center"/>
          </w:tcPr>
          <w:p w14:paraId="5E3FC351" w14:textId="77777777" w:rsidR="009A4513" w:rsidRPr="00067811" w:rsidRDefault="009A4513" w:rsidP="00591847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 w:rsidRPr="00067811">
              <w:rPr>
                <w:rFonts w:eastAsia="Times New Roman" w:cstheme="minorHAnsi"/>
                <w:lang w:eastAsia="pl-PL"/>
              </w:rPr>
              <w:t>—</w:t>
            </w:r>
          </w:p>
        </w:tc>
        <w:tc>
          <w:tcPr>
            <w:tcW w:w="1374" w:type="dxa"/>
          </w:tcPr>
          <w:p w14:paraId="4F34D277" w14:textId="77777777" w:rsidR="009A4513" w:rsidRPr="00067811" w:rsidRDefault="009A4513" w:rsidP="00591847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>
              <w:rPr>
                <w:rFonts w:eastAsia="Times New Roman" w:cstheme="minorHAnsi"/>
                <w:lang w:eastAsia="pl-PL"/>
              </w:rPr>
              <w:t>0.36 (0.07-1.78)</w:t>
            </w:r>
          </w:p>
        </w:tc>
        <w:tc>
          <w:tcPr>
            <w:tcW w:w="800" w:type="dxa"/>
          </w:tcPr>
          <w:p w14:paraId="387B097B" w14:textId="77777777" w:rsidR="009A4513" w:rsidRPr="00067811" w:rsidRDefault="009A4513" w:rsidP="00591847">
            <w:pPr>
              <w:spacing w:after="0" w:line="240" w:lineRule="auto"/>
              <w:rPr>
                <w:rFonts w:eastAsia="Times New Roman" w:cstheme="minorHAnsi"/>
                <w:lang w:eastAsia="pl-PL"/>
              </w:rPr>
            </w:pPr>
            <w:r>
              <w:rPr>
                <w:rFonts w:eastAsia="Times New Roman" w:cstheme="minorHAnsi"/>
                <w:lang w:eastAsia="pl-PL"/>
              </w:rPr>
              <w:t>0.211</w:t>
            </w:r>
          </w:p>
        </w:tc>
      </w:tr>
    </w:tbl>
    <w:p w14:paraId="7CEEFC0F" w14:textId="77777777" w:rsidR="009A4513" w:rsidRDefault="009A4513" w:rsidP="009A4513">
      <w:pPr>
        <w:pStyle w:val="EndNoteBibliography"/>
        <w:spacing w:after="0"/>
      </w:pPr>
      <w:r>
        <w:t xml:space="preserve">CI = confidence interval; HDL-C = </w:t>
      </w:r>
      <w:r w:rsidRPr="00465126">
        <w:t>high density lipoprotein</w:t>
      </w:r>
      <w:r>
        <w:t xml:space="preserve"> cholesterol; OR = odds ratio</w:t>
      </w:r>
    </w:p>
    <w:p w14:paraId="7748C55B" w14:textId="77777777" w:rsidR="009A4513" w:rsidRDefault="009A4513" w:rsidP="009A4513">
      <w:pPr>
        <w:pStyle w:val="EndNoteBibliography"/>
        <w:spacing w:after="0"/>
      </w:pPr>
    </w:p>
    <w:p w14:paraId="23F5EE43" w14:textId="77777777" w:rsidR="00204055" w:rsidRDefault="00204055"/>
    <w:sectPr w:rsidR="0020405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3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3150"/>
    <w:rsid w:val="00003D76"/>
    <w:rsid w:val="00017DC2"/>
    <w:rsid w:val="00037D89"/>
    <w:rsid w:val="0005237B"/>
    <w:rsid w:val="00053B12"/>
    <w:rsid w:val="00055FF7"/>
    <w:rsid w:val="00062EC3"/>
    <w:rsid w:val="00063A14"/>
    <w:rsid w:val="00094F97"/>
    <w:rsid w:val="000A3E4B"/>
    <w:rsid w:val="000A6A61"/>
    <w:rsid w:val="000B0B03"/>
    <w:rsid w:val="000B170E"/>
    <w:rsid w:val="000B2995"/>
    <w:rsid w:val="000B3B94"/>
    <w:rsid w:val="000B7F6F"/>
    <w:rsid w:val="000D66F7"/>
    <w:rsid w:val="0010584B"/>
    <w:rsid w:val="0010685E"/>
    <w:rsid w:val="00116460"/>
    <w:rsid w:val="00120910"/>
    <w:rsid w:val="001247A6"/>
    <w:rsid w:val="00145656"/>
    <w:rsid w:val="00146FD6"/>
    <w:rsid w:val="00152556"/>
    <w:rsid w:val="00177E8F"/>
    <w:rsid w:val="00181336"/>
    <w:rsid w:val="00197714"/>
    <w:rsid w:val="001D2839"/>
    <w:rsid w:val="001E20DB"/>
    <w:rsid w:val="001F7BA3"/>
    <w:rsid w:val="00204055"/>
    <w:rsid w:val="0021125F"/>
    <w:rsid w:val="0021165C"/>
    <w:rsid w:val="0021723A"/>
    <w:rsid w:val="00222D9A"/>
    <w:rsid w:val="00224CE4"/>
    <w:rsid w:val="00226B2A"/>
    <w:rsid w:val="00233B66"/>
    <w:rsid w:val="002350A7"/>
    <w:rsid w:val="00253F62"/>
    <w:rsid w:val="00253F92"/>
    <w:rsid w:val="00275D31"/>
    <w:rsid w:val="00280DA5"/>
    <w:rsid w:val="00283837"/>
    <w:rsid w:val="00284850"/>
    <w:rsid w:val="00294256"/>
    <w:rsid w:val="002C38DF"/>
    <w:rsid w:val="002D092E"/>
    <w:rsid w:val="002D0C13"/>
    <w:rsid w:val="002D161D"/>
    <w:rsid w:val="002D1F29"/>
    <w:rsid w:val="002D612D"/>
    <w:rsid w:val="002E2580"/>
    <w:rsid w:val="002E44D8"/>
    <w:rsid w:val="002E4675"/>
    <w:rsid w:val="002F150B"/>
    <w:rsid w:val="002F42C1"/>
    <w:rsid w:val="002F719A"/>
    <w:rsid w:val="003058EE"/>
    <w:rsid w:val="00311C92"/>
    <w:rsid w:val="0031447A"/>
    <w:rsid w:val="00327932"/>
    <w:rsid w:val="0033389A"/>
    <w:rsid w:val="003438BC"/>
    <w:rsid w:val="003534F1"/>
    <w:rsid w:val="00357AF4"/>
    <w:rsid w:val="003636DC"/>
    <w:rsid w:val="003728EB"/>
    <w:rsid w:val="00377E8D"/>
    <w:rsid w:val="00383DD5"/>
    <w:rsid w:val="00384EFB"/>
    <w:rsid w:val="00395A24"/>
    <w:rsid w:val="003A3ACB"/>
    <w:rsid w:val="003B76E9"/>
    <w:rsid w:val="003C3468"/>
    <w:rsid w:val="003C58F6"/>
    <w:rsid w:val="003D285F"/>
    <w:rsid w:val="003F1E99"/>
    <w:rsid w:val="003F1F33"/>
    <w:rsid w:val="00406F45"/>
    <w:rsid w:val="00413886"/>
    <w:rsid w:val="004241A8"/>
    <w:rsid w:val="00437735"/>
    <w:rsid w:val="00452603"/>
    <w:rsid w:val="004574EE"/>
    <w:rsid w:val="00474C40"/>
    <w:rsid w:val="00481835"/>
    <w:rsid w:val="004820B4"/>
    <w:rsid w:val="00492DA3"/>
    <w:rsid w:val="004A6353"/>
    <w:rsid w:val="004C0BA4"/>
    <w:rsid w:val="004D0CDC"/>
    <w:rsid w:val="004E118F"/>
    <w:rsid w:val="004E33B9"/>
    <w:rsid w:val="004F640E"/>
    <w:rsid w:val="0050388D"/>
    <w:rsid w:val="00503BC2"/>
    <w:rsid w:val="0050778E"/>
    <w:rsid w:val="0051501C"/>
    <w:rsid w:val="00524328"/>
    <w:rsid w:val="00540696"/>
    <w:rsid w:val="00540EB8"/>
    <w:rsid w:val="00543D0B"/>
    <w:rsid w:val="00546065"/>
    <w:rsid w:val="005515CF"/>
    <w:rsid w:val="00551687"/>
    <w:rsid w:val="005742CC"/>
    <w:rsid w:val="00580243"/>
    <w:rsid w:val="00590915"/>
    <w:rsid w:val="00596B14"/>
    <w:rsid w:val="005A16EA"/>
    <w:rsid w:val="005A4480"/>
    <w:rsid w:val="005B7C98"/>
    <w:rsid w:val="005C3694"/>
    <w:rsid w:val="005C38EC"/>
    <w:rsid w:val="005D1EEA"/>
    <w:rsid w:val="005E12F7"/>
    <w:rsid w:val="005E1389"/>
    <w:rsid w:val="005F50D6"/>
    <w:rsid w:val="0060396F"/>
    <w:rsid w:val="0061395E"/>
    <w:rsid w:val="0063233D"/>
    <w:rsid w:val="00632C8B"/>
    <w:rsid w:val="006335A2"/>
    <w:rsid w:val="006836A8"/>
    <w:rsid w:val="006A1ED4"/>
    <w:rsid w:val="006A2176"/>
    <w:rsid w:val="006A4B69"/>
    <w:rsid w:val="006B7B62"/>
    <w:rsid w:val="006C5744"/>
    <w:rsid w:val="006D6BBC"/>
    <w:rsid w:val="006E1D1F"/>
    <w:rsid w:val="006F3393"/>
    <w:rsid w:val="00712EC4"/>
    <w:rsid w:val="00731EFF"/>
    <w:rsid w:val="007354C3"/>
    <w:rsid w:val="0075513C"/>
    <w:rsid w:val="00760219"/>
    <w:rsid w:val="007A134E"/>
    <w:rsid w:val="007C7E74"/>
    <w:rsid w:val="007E165A"/>
    <w:rsid w:val="007E7924"/>
    <w:rsid w:val="008055A5"/>
    <w:rsid w:val="00820D13"/>
    <w:rsid w:val="00851518"/>
    <w:rsid w:val="008739CB"/>
    <w:rsid w:val="00874097"/>
    <w:rsid w:val="00890312"/>
    <w:rsid w:val="008B2457"/>
    <w:rsid w:val="008D6617"/>
    <w:rsid w:val="008E50D7"/>
    <w:rsid w:val="008F0EA2"/>
    <w:rsid w:val="00901A7D"/>
    <w:rsid w:val="00905847"/>
    <w:rsid w:val="009245B2"/>
    <w:rsid w:val="009303A0"/>
    <w:rsid w:val="0093583A"/>
    <w:rsid w:val="00942641"/>
    <w:rsid w:val="00946229"/>
    <w:rsid w:val="0096238B"/>
    <w:rsid w:val="00991861"/>
    <w:rsid w:val="00997F45"/>
    <w:rsid w:val="009A4513"/>
    <w:rsid w:val="009A6F89"/>
    <w:rsid w:val="009B50AC"/>
    <w:rsid w:val="009B7413"/>
    <w:rsid w:val="009F0878"/>
    <w:rsid w:val="00A15B52"/>
    <w:rsid w:val="00A50AB4"/>
    <w:rsid w:val="00A76003"/>
    <w:rsid w:val="00A84112"/>
    <w:rsid w:val="00A86BDE"/>
    <w:rsid w:val="00AB75AC"/>
    <w:rsid w:val="00AC042C"/>
    <w:rsid w:val="00AC7718"/>
    <w:rsid w:val="00AD3B3C"/>
    <w:rsid w:val="00AE62FC"/>
    <w:rsid w:val="00AF0845"/>
    <w:rsid w:val="00AF16F3"/>
    <w:rsid w:val="00B079C4"/>
    <w:rsid w:val="00B31752"/>
    <w:rsid w:val="00B35FA8"/>
    <w:rsid w:val="00B4215B"/>
    <w:rsid w:val="00B61648"/>
    <w:rsid w:val="00B628D4"/>
    <w:rsid w:val="00B77442"/>
    <w:rsid w:val="00B8538B"/>
    <w:rsid w:val="00B954D2"/>
    <w:rsid w:val="00BA37FA"/>
    <w:rsid w:val="00BC1739"/>
    <w:rsid w:val="00BC173E"/>
    <w:rsid w:val="00BC3D21"/>
    <w:rsid w:val="00BD248A"/>
    <w:rsid w:val="00BE1E04"/>
    <w:rsid w:val="00BE2CA3"/>
    <w:rsid w:val="00C10F60"/>
    <w:rsid w:val="00C13150"/>
    <w:rsid w:val="00C30FCB"/>
    <w:rsid w:val="00C453B7"/>
    <w:rsid w:val="00C54459"/>
    <w:rsid w:val="00C621E1"/>
    <w:rsid w:val="00C6729A"/>
    <w:rsid w:val="00C72013"/>
    <w:rsid w:val="00C748BC"/>
    <w:rsid w:val="00C753B5"/>
    <w:rsid w:val="00C76753"/>
    <w:rsid w:val="00C85C3D"/>
    <w:rsid w:val="00C87827"/>
    <w:rsid w:val="00CA35C0"/>
    <w:rsid w:val="00CA7F4E"/>
    <w:rsid w:val="00CD2950"/>
    <w:rsid w:val="00D008C1"/>
    <w:rsid w:val="00D14B1C"/>
    <w:rsid w:val="00D24560"/>
    <w:rsid w:val="00D37B0E"/>
    <w:rsid w:val="00D40297"/>
    <w:rsid w:val="00D441A9"/>
    <w:rsid w:val="00D46AFA"/>
    <w:rsid w:val="00D62F91"/>
    <w:rsid w:val="00D6307A"/>
    <w:rsid w:val="00D72D16"/>
    <w:rsid w:val="00D857EC"/>
    <w:rsid w:val="00D85D4A"/>
    <w:rsid w:val="00DB2F5E"/>
    <w:rsid w:val="00DC5886"/>
    <w:rsid w:val="00DD53F8"/>
    <w:rsid w:val="00DD7585"/>
    <w:rsid w:val="00DE70BF"/>
    <w:rsid w:val="00DF0345"/>
    <w:rsid w:val="00E16952"/>
    <w:rsid w:val="00E16E8F"/>
    <w:rsid w:val="00E17509"/>
    <w:rsid w:val="00E31CBB"/>
    <w:rsid w:val="00E323E5"/>
    <w:rsid w:val="00E33714"/>
    <w:rsid w:val="00E35EAF"/>
    <w:rsid w:val="00E42C85"/>
    <w:rsid w:val="00E46B3F"/>
    <w:rsid w:val="00E51E44"/>
    <w:rsid w:val="00E53E68"/>
    <w:rsid w:val="00E57A56"/>
    <w:rsid w:val="00E6142D"/>
    <w:rsid w:val="00E84DBE"/>
    <w:rsid w:val="00E9148E"/>
    <w:rsid w:val="00EA1A89"/>
    <w:rsid w:val="00EA746C"/>
    <w:rsid w:val="00EC14FA"/>
    <w:rsid w:val="00EE2831"/>
    <w:rsid w:val="00F02B3D"/>
    <w:rsid w:val="00F03A24"/>
    <w:rsid w:val="00F04082"/>
    <w:rsid w:val="00F06E40"/>
    <w:rsid w:val="00F215E4"/>
    <w:rsid w:val="00F21AF4"/>
    <w:rsid w:val="00F22E5B"/>
    <w:rsid w:val="00F41917"/>
    <w:rsid w:val="00F601D8"/>
    <w:rsid w:val="00F60C82"/>
    <w:rsid w:val="00F67447"/>
    <w:rsid w:val="00F70D55"/>
    <w:rsid w:val="00F71722"/>
    <w:rsid w:val="00F809EE"/>
    <w:rsid w:val="00F94221"/>
    <w:rsid w:val="00F95B30"/>
    <w:rsid w:val="00FC4081"/>
    <w:rsid w:val="00FE6D6A"/>
    <w:rsid w:val="00FF1B75"/>
    <w:rsid w:val="00FF1D00"/>
    <w:rsid w:val="00FF46FE"/>
    <w:rsid w:val="00FF50DE"/>
    <w:rsid w:val="00FF57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CEBBA03-38CA-4427-8B70-D6D058F4A0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A4513"/>
    <w:pPr>
      <w:spacing w:after="0" w:line="240" w:lineRule="auto"/>
    </w:pPr>
    <w:rPr>
      <w:kern w:val="2"/>
      <w:lang w:val="pl-PL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Znak"/>
    <w:rsid w:val="009A4513"/>
    <w:pPr>
      <w:spacing w:line="240" w:lineRule="auto"/>
    </w:pPr>
    <w:rPr>
      <w:rFonts w:ascii="Calibri" w:hAnsi="Calibri" w:cs="Calibri"/>
      <w:noProof/>
      <w:kern w:val="2"/>
      <w:lang w:val="en-US"/>
      <w14:ligatures w14:val="standardContextual"/>
    </w:rPr>
  </w:style>
  <w:style w:type="character" w:customStyle="1" w:styleId="EndNoteBibliographyZnak">
    <w:name w:val="EndNote Bibliography Znak"/>
    <w:basedOn w:val="DefaultParagraphFont"/>
    <w:link w:val="EndNoteBibliography"/>
    <w:rsid w:val="009A4513"/>
    <w:rPr>
      <w:rFonts w:ascii="Calibri" w:hAnsi="Calibri" w:cs="Calibri"/>
      <w:noProof/>
      <w:kern w:val="2"/>
      <w:lang w:val="en-US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7</Words>
  <Characters>1639</Characters>
  <Application>Microsoft Office Word</Application>
  <DocSecurity>0</DocSecurity>
  <Lines>13</Lines>
  <Paragraphs>3</Paragraphs>
  <ScaleCrop>false</ScaleCrop>
  <Company/>
  <LinksUpToDate>false</LinksUpToDate>
  <CharactersWithSpaces>1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thra Palani</dc:creator>
  <cp:keywords/>
  <dc:description/>
  <cp:lastModifiedBy>Mithra Palani</cp:lastModifiedBy>
  <cp:revision>2</cp:revision>
  <dcterms:created xsi:type="dcterms:W3CDTF">2026-01-24T13:33:00Z</dcterms:created>
  <dcterms:modified xsi:type="dcterms:W3CDTF">2026-01-24T13:33:00Z</dcterms:modified>
</cp:coreProperties>
</file>